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80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2702"/>
        <w:gridCol w:w="1872"/>
        <w:gridCol w:w="1753"/>
        <w:gridCol w:w="808"/>
        <w:gridCol w:w="218"/>
        <w:gridCol w:w="1514"/>
        <w:gridCol w:w="813"/>
      </w:tblGrid>
      <w:tr w:rsidR="00D46F8B">
        <w:trPr>
          <w:trHeight w:val="260"/>
        </w:trPr>
        <w:tc>
          <w:tcPr>
            <w:tcW w:w="9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bookmarkStart w:id="0" w:name="RANGE!A1:G42"/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upplementary Table 1.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actors associated with insomnia</w:t>
            </w:r>
            <w:r>
              <w:rPr>
                <w:rFonts w:asciiTheme="majorBidi" w:hAnsiTheme="majorBidi" w:cstheme="majorBidi" w:hint="eastAsia"/>
                <w:color w:val="000000" w:themeColor="text1"/>
                <w:sz w:val="16"/>
                <w:szCs w:val="16"/>
              </w:rPr>
              <w:t>symptoms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ale vs. Female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）</w:t>
            </w:r>
            <w:bookmarkEnd w:id="0"/>
          </w:p>
        </w:tc>
      </w:tr>
      <w:tr w:rsidR="00D46F8B">
        <w:trPr>
          <w:trHeight w:val="260"/>
        </w:trPr>
        <w:tc>
          <w:tcPr>
            <w:tcW w:w="27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6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2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</w:tr>
      <w:tr w:rsidR="00D46F8B">
        <w:trPr>
          <w:trHeight w:val="260"/>
        </w:trPr>
        <w:tc>
          <w:tcPr>
            <w:tcW w:w="27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46F8B" w:rsidRDefault="00D46F8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dd radio (95%CI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dd radio (95%CI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-Value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0-5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0-6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9 (0.63 - 1.5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97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1 (0.70 - 1.1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507 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0-7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2 (0.54 - 1.2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35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6 (0.65 - 1.1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255 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0-8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6 (0.35 - 0.90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9 (0.49 - 0.9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031 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MI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g/m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18.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7 (0.52 - 1.48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61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0 (0.93 - 1.54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153 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.5-24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5-29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7 (0.71 - 1.07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19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9 (0.64 - 0.96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021 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≥3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5 (0.52 - 1.75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877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1 (0.31 - 0.84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008 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ing situation on current incom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Very comfortable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2 (0.34 - 3.0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97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8 (0.52 - 1.87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958 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omewhat comfortable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6 (0.67 - 1.37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80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9 (0.84 - 1.4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538 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eutral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omewhat difficul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1 (1.22 - 1.86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0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3 (0.95 - 1.36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176 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Very difficul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71 (1.19 - 2.4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5 (1.15 - 2.0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004 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ain/discomfort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7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01 (1.64 - 2.48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81 (1.53 - 2.15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nxiet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10 (2.54 - 3.78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29 (2.81 - 3.8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eeling happines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92 (1.53 - 2.4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06 (1.67 - 2.5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cturnal urination frequency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 times</w:t>
            </w:r>
          </w:p>
        </w:tc>
        <w:tc>
          <w:tcPr>
            <w:tcW w:w="17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 time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7 (1.13 - 2.46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71 (1.40 - 2.1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 time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87 (1.94 - 4.26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85 (2.26 - 3.5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 times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68 (3.10 - 7.06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87 (3.49 - 6.8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ime from bathing to bedtime (min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6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0 -11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8 (1.17 - 1.87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2 (1.10 - 1.58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003 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MS Mincho" w:eastAsia="MS Mincho" w:hAnsi="MS Mincho" w:cs="MS Mincho" w:hint="eastAsia"/>
                <w:kern w:val="0"/>
                <w:sz w:val="16"/>
                <w:szCs w:val="16"/>
              </w:rPr>
              <w:t>≧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3 (1.11 - 1.8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79 (1.46 - 2.2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.0001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edroom lighting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 lighting</w:t>
            </w:r>
          </w:p>
        </w:tc>
        <w:tc>
          <w:tcPr>
            <w:tcW w:w="17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lightly Lighting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6 (0.79 - 1.18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1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2 (0.87 - 1.2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84 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ghting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8 (0.55 - 1.4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58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81 (1.25 - 2.6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002 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thers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8 (0.50 - 1.23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280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2 (0.80 - 1.5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497 </w:t>
            </w:r>
          </w:p>
        </w:tc>
      </w:tr>
      <w:tr w:rsidR="00D46F8B">
        <w:trPr>
          <w:trHeight w:val="260"/>
        </w:trPr>
        <w:tc>
          <w:tcPr>
            <w:tcW w:w="270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ime spent using smartphones, computers, and tablet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 use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D46F8B">
        <w:trPr>
          <w:trHeight w:val="260"/>
        </w:trPr>
        <w:tc>
          <w:tcPr>
            <w:tcW w:w="270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46F8B" w:rsidRDefault="00D46F8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 1 hour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1 (0.72 - 1.1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39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6 (0.88 - 1.2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533 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-2 hour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5 (0.71 - 1.26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0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4 (1.05 - 1.7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017 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-4 hour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5 (0.73 - 1.5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8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1 (0.85 - 1.7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294 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≥ 4 hour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3 (0.50 - 1.38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48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6 (0.70 - 1.9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562 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ours walked in a day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 30 min</w:t>
            </w:r>
          </w:p>
        </w:tc>
        <w:tc>
          <w:tcPr>
            <w:tcW w:w="17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 hour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4 (0.74 - 1.1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61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0 (0.83 - 1.2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983 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2 hour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8 (0.60 - 1.0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06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6 (0.70 - 1.06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150 </w:t>
            </w:r>
          </w:p>
        </w:tc>
      </w:tr>
      <w:tr w:rsidR="00D46F8B">
        <w:trPr>
          <w:trHeight w:val="260"/>
        </w:trPr>
        <w:tc>
          <w:tcPr>
            <w:tcW w:w="2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≥ 2 hours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3 (0.45 - 0.88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77 (0.59 - 1.00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054 </w:t>
            </w:r>
          </w:p>
        </w:tc>
      </w:tr>
    </w:tbl>
    <w:p w:rsidR="00D46F8B" w:rsidRDefault="00D46F8B">
      <w:pPr>
        <w:snapToGrid w:val="0"/>
        <w:rPr>
          <w:rFonts w:ascii="Times New Roman" w:hAnsi="Times New Roman" w:cs="Times New Roman"/>
          <w:sz w:val="16"/>
          <w:szCs w:val="16"/>
        </w:rPr>
      </w:pPr>
    </w:p>
    <w:p w:rsidR="00D46F8B" w:rsidRDefault="00293EFA">
      <w:pPr>
        <w:widowControl/>
        <w:snapToGrid w:val="0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D46F8B" w:rsidRDefault="00D46F8B">
      <w:pPr>
        <w:widowControl/>
        <w:snapToGrid w:val="0"/>
        <w:jc w:val="left"/>
        <w:rPr>
          <w:rFonts w:ascii="Times New Roman" w:hAnsi="Times New Roman" w:cs="Times New Roman"/>
          <w:sz w:val="16"/>
          <w:szCs w:val="16"/>
        </w:rPr>
      </w:pPr>
    </w:p>
    <w:tbl>
      <w:tblPr>
        <w:tblW w:w="9700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2557"/>
        <w:gridCol w:w="1782"/>
        <w:gridCol w:w="1886"/>
        <w:gridCol w:w="821"/>
        <w:gridCol w:w="218"/>
        <w:gridCol w:w="1611"/>
        <w:gridCol w:w="825"/>
      </w:tblGrid>
      <w:tr w:rsidR="00D46F8B">
        <w:trPr>
          <w:trHeight w:val="292"/>
        </w:trPr>
        <w:tc>
          <w:tcPr>
            <w:tcW w:w="97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bookmarkStart w:id="1" w:name="RANGE!A1:G40"/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upplementary Table 2.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actors associated with insomnia</w:t>
            </w:r>
            <w:r>
              <w:rPr>
                <w:rFonts w:asciiTheme="majorBidi" w:hAnsiTheme="majorBidi" w:cstheme="majorBidi" w:hint="eastAsia"/>
                <w:color w:val="000000" w:themeColor="text1"/>
                <w:sz w:val="16"/>
                <w:szCs w:val="16"/>
              </w:rPr>
              <w:t>symptoms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nder 65 vs. over 65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）</w:t>
            </w:r>
            <w:bookmarkEnd w:id="1"/>
          </w:p>
        </w:tc>
      </w:tr>
      <w:tr w:rsidR="00D46F8B">
        <w:trPr>
          <w:trHeight w:val="292"/>
        </w:trPr>
        <w:tc>
          <w:tcPr>
            <w:tcW w:w="25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ge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5 years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ge≥65  years</w:t>
            </w:r>
          </w:p>
        </w:tc>
      </w:tr>
      <w:tr w:rsidR="00D46F8B">
        <w:trPr>
          <w:trHeight w:val="292"/>
        </w:trPr>
        <w:tc>
          <w:tcPr>
            <w:tcW w:w="25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46F8B" w:rsidRDefault="00D46F8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dd radio (95%CI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dd radio (95%CI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-Value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4 (1.02 - 2.02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4 (1.25 - 1.66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MI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kg/m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18.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6 (0.72 - 1.8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53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1 (0.86 - 1.4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420 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.5-24.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5-29.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2 (0.52 - 2.0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94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3 (0.33 - 0.8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010 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≥3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7 (0.46 - 0.9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7 (0.74 - 1.02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083 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ving situation on current incom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Very comfortabl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0 (0.33 - 3.6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88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8 (0.52 - 1.8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946 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omewhat comfortabl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8 ( 0.91 - 2.4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11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6 (0.76 - 1.2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08 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eutral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omewhat difficult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6 ( 1.06 - 2.0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8 (1.10 - 1.4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001 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Very difficult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0 (0.99 - 2.5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054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8 (1.29 - 2.18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ain/discomfor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71 (1.27 - 2.30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&lt;0.001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88 (1.62 - 2.17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nxiet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30 (2.49 - 4.39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15 (2.76 - 3.61</w:t>
            </w:r>
            <w:r>
              <w:rPr>
                <w:rFonts w:ascii="Times New Roman" w:eastAsia="MS PMincho" w:hAnsi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eeling happines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70 (1.90 - 3.84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90 (1.61 - 2.26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cturnal urination frequenc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 time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 tim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77 (1.30 - 2.4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3 (1.31 - 2.0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 time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72 (2.42 - 5.7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60 (2.07 - 3.2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 times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70 (2.47 -13.1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21 (3.25 - 5.44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ime from bathing to bedtime (min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6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0 -11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9 (0.89 - 1.8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18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2 (1.21 - 1.6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MS Mincho" w:eastAsia="MS Mincho" w:hAnsi="MS Mincho" w:cs="MS Mincho" w:hint="eastAsia"/>
                <w:kern w:val="0"/>
                <w:sz w:val="16"/>
                <w:szCs w:val="16"/>
              </w:rPr>
              <w:t>≧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1 (0.94 - 2.1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8 (1.42 - 2.00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edroom lighting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 lighting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lightly Lighting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3 (0.61 - 1.1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21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5 ( 0.91 - 1.2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521 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ighting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3 (0.49 - 2.1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93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36 ( 0.99 - 1.8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057 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thers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2 (0.37 - 1.7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816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2 (0.76 - 1.36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903 </w:t>
            </w:r>
          </w:p>
        </w:tc>
      </w:tr>
      <w:tr w:rsidR="00D46F8B">
        <w:trPr>
          <w:trHeight w:val="292"/>
        </w:trPr>
        <w:tc>
          <w:tcPr>
            <w:tcW w:w="255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ime spent using smartphones, computers, and tablet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 us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D46F8B">
        <w:trPr>
          <w:trHeight w:val="292"/>
        </w:trPr>
        <w:tc>
          <w:tcPr>
            <w:tcW w:w="255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46F8B" w:rsidRDefault="00D46F8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 1 hou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6 (0.67 - 2.3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46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0 (0.86 - 1.1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982 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-2 hour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0 (0.75 - 2.6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28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21(0.99 -14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057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-4 hour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1 (0.76 - 2.97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23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14 (0.84 - 1.5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397 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≥ 4 hours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2 (0.71 - 2.8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323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6 (0.50 - 1.47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573 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ours walked in a da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&lt; 30 mi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 hou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8 (0.68 - 1.4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90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8 (0.84 - 1.1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616 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2 hour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95 (0.65 - 1.3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9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81 (0.68 - 0.9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</w:tr>
      <w:tr w:rsidR="00D46F8B">
        <w:trPr>
          <w:trHeight w:val="292"/>
        </w:trPr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≥ 2 hours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08 (0.69 - 1.68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0.736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65 (0.51 - 0.82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D46F8B" w:rsidRDefault="00293EF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</w:tbl>
    <w:p w:rsidR="00D46F8B" w:rsidRDefault="00D46F8B">
      <w:pPr>
        <w:snapToGrid w:val="0"/>
        <w:rPr>
          <w:rFonts w:ascii="Times New Roman" w:hAnsi="Times New Roman" w:cs="Times New Roman"/>
          <w:sz w:val="16"/>
          <w:szCs w:val="16"/>
        </w:rPr>
      </w:pPr>
    </w:p>
    <w:p w:rsidR="00D46F8B" w:rsidRDefault="00D46F8B">
      <w:pPr>
        <w:widowControl/>
        <w:snapToGrid w:val="0"/>
        <w:jc w:val="left"/>
        <w:rPr>
          <w:rFonts w:asciiTheme="majorBidi" w:hAnsiTheme="majorBidi" w:cstheme="majorBidi"/>
          <w:color w:val="000000" w:themeColor="text1"/>
          <w:sz w:val="22"/>
        </w:rPr>
      </w:pPr>
    </w:p>
    <w:sectPr w:rsidR="00D46F8B" w:rsidSect="00BB26A9">
      <w:footerReference w:type="default" r:id="rId9"/>
      <w:pgSz w:w="11906" w:h="16838"/>
      <w:pgMar w:top="1440" w:right="1080" w:bottom="1440" w:left="1080" w:header="0" w:footer="0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43D3" w:rsidRDefault="002943D3">
      <w:r>
        <w:separator/>
      </w:r>
    </w:p>
  </w:endnote>
  <w:endnote w:type="continuationSeparator" w:id="0">
    <w:p w:rsidR="002943D3" w:rsidRDefault="002943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PMincho">
    <w:altName w:val="MS Mincho"/>
    <w:charset w:val="80"/>
    <w:family w:val="roman"/>
    <w:pitch w:val="variable"/>
    <w:sig w:usb0="00000000" w:usb1="6AC7FDFB" w:usb2="08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29863387"/>
    </w:sdtPr>
    <w:sdtContent>
      <w:p w:rsidR="00D46F8B" w:rsidRDefault="00BB26A9">
        <w:pPr>
          <w:pStyle w:val="Footer"/>
          <w:jc w:val="center"/>
        </w:pPr>
        <w:r>
          <w:fldChar w:fldCharType="begin"/>
        </w:r>
        <w:r w:rsidR="00293EFA">
          <w:instrText>PAGE   \* MERGEFORMAT</w:instrText>
        </w:r>
        <w:r>
          <w:fldChar w:fldCharType="separate"/>
        </w:r>
        <w:r w:rsidR="00781C7F" w:rsidRPr="00781C7F">
          <w:rPr>
            <w:noProof/>
            <w:lang w:val="ja-JP"/>
          </w:rPr>
          <w:t>2</w:t>
        </w:r>
        <w:r>
          <w:fldChar w:fldCharType="end"/>
        </w:r>
      </w:p>
    </w:sdtContent>
  </w:sdt>
  <w:p w:rsidR="00D46F8B" w:rsidRDefault="00D46F8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43D3" w:rsidRDefault="002943D3">
      <w:r>
        <w:separator/>
      </w:r>
    </w:p>
  </w:footnote>
  <w:footnote w:type="continuationSeparator" w:id="0">
    <w:p w:rsidR="002943D3" w:rsidRDefault="002943D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4375D7"/>
    <w:multiLevelType w:val="multilevel"/>
    <w:tmpl w:val="394375D7"/>
    <w:lvl w:ilvl="0">
      <w:start w:val="1"/>
      <w:numFmt w:val="decimal"/>
      <w:lvlText w:val="%1."/>
      <w:lvlJc w:val="left"/>
      <w:pPr>
        <w:ind w:left="440" w:hanging="440"/>
      </w:pPr>
      <w:rPr>
        <w:rFonts w:hint="eastAsia"/>
        <w:color w:val="auto"/>
      </w:rPr>
    </w:lvl>
    <w:lvl w:ilvl="1">
      <w:start w:val="1"/>
      <w:numFmt w:val="aiueoFullWidth"/>
      <w:lvlText w:val="(%2)"/>
      <w:lvlJc w:val="left"/>
      <w:pPr>
        <w:ind w:left="880" w:hanging="440"/>
      </w:pPr>
    </w:lvl>
    <w:lvl w:ilvl="2">
      <w:start w:val="1"/>
      <w:numFmt w:val="decimalEnclosedCircle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aiueoFullWidth"/>
      <w:lvlText w:val="(%5)"/>
      <w:lvlJc w:val="left"/>
      <w:pPr>
        <w:ind w:left="2200" w:hanging="440"/>
      </w:pPr>
    </w:lvl>
    <w:lvl w:ilvl="5">
      <w:start w:val="1"/>
      <w:numFmt w:val="decimalEnclosedCircle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aiueoFullWidth"/>
      <w:lvlText w:val="(%8)"/>
      <w:lvlJc w:val="left"/>
      <w:pPr>
        <w:ind w:left="3520" w:hanging="440"/>
      </w:pPr>
    </w:lvl>
    <w:lvl w:ilvl="8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>
    <w:nsid w:val="6A1F77D6"/>
    <w:multiLevelType w:val="multilevel"/>
    <w:tmpl w:val="6A1F77D6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bordersDoNotSurroundHeader/>
  <w:bordersDoNotSurroundFooter/>
  <w:defaultTabStop w:val="84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</w:compat>
  <w:docVars>
    <w:docVar w:name="__Grammarly_42____i" w:val="H4sIAAAAAAAEAKtWckksSQxILCpxzi/NK1GyMqwFAAEhoTITAAAA"/>
    <w:docVar w:name="__Grammarly_42___1" w:val="H4sIAAAAAAAEAKtWcslP9kxRslIyNDY2MjUwsTQwMzM0NrAwtLRQ0lEKTi0uzszPAykwNKgFAP2BbkQtAAAA"/>
  </w:docVars>
  <w:rsids>
    <w:rsidRoot w:val="00C36F8A"/>
    <w:rsid w:val="000024DD"/>
    <w:rsid w:val="000046D1"/>
    <w:rsid w:val="00004EB1"/>
    <w:rsid w:val="0000684E"/>
    <w:rsid w:val="000101AA"/>
    <w:rsid w:val="00010882"/>
    <w:rsid w:val="000120AB"/>
    <w:rsid w:val="00014462"/>
    <w:rsid w:val="000144E8"/>
    <w:rsid w:val="000176F7"/>
    <w:rsid w:val="0002066E"/>
    <w:rsid w:val="0002089E"/>
    <w:rsid w:val="00021947"/>
    <w:rsid w:val="0002217D"/>
    <w:rsid w:val="000223A8"/>
    <w:rsid w:val="000229B8"/>
    <w:rsid w:val="00022EC2"/>
    <w:rsid w:val="000230BA"/>
    <w:rsid w:val="000260E9"/>
    <w:rsid w:val="000320B9"/>
    <w:rsid w:val="000324B4"/>
    <w:rsid w:val="00035C43"/>
    <w:rsid w:val="00036CCD"/>
    <w:rsid w:val="000416B4"/>
    <w:rsid w:val="00042DBA"/>
    <w:rsid w:val="00045975"/>
    <w:rsid w:val="000476FA"/>
    <w:rsid w:val="00050DC8"/>
    <w:rsid w:val="000520FB"/>
    <w:rsid w:val="0005234E"/>
    <w:rsid w:val="00053339"/>
    <w:rsid w:val="00055E47"/>
    <w:rsid w:val="00056109"/>
    <w:rsid w:val="00056282"/>
    <w:rsid w:val="000578C6"/>
    <w:rsid w:val="000600A9"/>
    <w:rsid w:val="0006031A"/>
    <w:rsid w:val="0006060D"/>
    <w:rsid w:val="00062434"/>
    <w:rsid w:val="000637A8"/>
    <w:rsid w:val="000637DF"/>
    <w:rsid w:val="000655C4"/>
    <w:rsid w:val="00065BDD"/>
    <w:rsid w:val="00065D15"/>
    <w:rsid w:val="00066B11"/>
    <w:rsid w:val="000675F1"/>
    <w:rsid w:val="00070171"/>
    <w:rsid w:val="000701B1"/>
    <w:rsid w:val="00070A8E"/>
    <w:rsid w:val="0007230F"/>
    <w:rsid w:val="000725A1"/>
    <w:rsid w:val="00073796"/>
    <w:rsid w:val="00074C56"/>
    <w:rsid w:val="00074CBF"/>
    <w:rsid w:val="00077EEE"/>
    <w:rsid w:val="000802C4"/>
    <w:rsid w:val="00080BCC"/>
    <w:rsid w:val="00080C49"/>
    <w:rsid w:val="00081BDA"/>
    <w:rsid w:val="0008343A"/>
    <w:rsid w:val="00086A3A"/>
    <w:rsid w:val="00086EFF"/>
    <w:rsid w:val="000878AA"/>
    <w:rsid w:val="000878E2"/>
    <w:rsid w:val="00087E18"/>
    <w:rsid w:val="000904EE"/>
    <w:rsid w:val="000911F2"/>
    <w:rsid w:val="00091D03"/>
    <w:rsid w:val="00093530"/>
    <w:rsid w:val="000938BB"/>
    <w:rsid w:val="00093CB4"/>
    <w:rsid w:val="0009522B"/>
    <w:rsid w:val="00095362"/>
    <w:rsid w:val="00096103"/>
    <w:rsid w:val="00096E74"/>
    <w:rsid w:val="000A25FF"/>
    <w:rsid w:val="000A4D0C"/>
    <w:rsid w:val="000A5AF1"/>
    <w:rsid w:val="000A7F5A"/>
    <w:rsid w:val="000B00E9"/>
    <w:rsid w:val="000B029C"/>
    <w:rsid w:val="000B02B7"/>
    <w:rsid w:val="000B2562"/>
    <w:rsid w:val="000B2F58"/>
    <w:rsid w:val="000B460C"/>
    <w:rsid w:val="000B4E9F"/>
    <w:rsid w:val="000B5124"/>
    <w:rsid w:val="000B7138"/>
    <w:rsid w:val="000B72EB"/>
    <w:rsid w:val="000B788E"/>
    <w:rsid w:val="000B7F82"/>
    <w:rsid w:val="000C2F09"/>
    <w:rsid w:val="000C326A"/>
    <w:rsid w:val="000C36FF"/>
    <w:rsid w:val="000C4933"/>
    <w:rsid w:val="000C5990"/>
    <w:rsid w:val="000C5D38"/>
    <w:rsid w:val="000C61CF"/>
    <w:rsid w:val="000C7D75"/>
    <w:rsid w:val="000D2450"/>
    <w:rsid w:val="000D2D66"/>
    <w:rsid w:val="000D36B4"/>
    <w:rsid w:val="000D3B82"/>
    <w:rsid w:val="000D4587"/>
    <w:rsid w:val="000D59A4"/>
    <w:rsid w:val="000D5B0D"/>
    <w:rsid w:val="000D75E3"/>
    <w:rsid w:val="000E24CB"/>
    <w:rsid w:val="000E2BD2"/>
    <w:rsid w:val="000E4F5F"/>
    <w:rsid w:val="000E63DE"/>
    <w:rsid w:val="000E64DB"/>
    <w:rsid w:val="000E6A60"/>
    <w:rsid w:val="000E729B"/>
    <w:rsid w:val="000E7DDE"/>
    <w:rsid w:val="000F0561"/>
    <w:rsid w:val="000F156C"/>
    <w:rsid w:val="000F1738"/>
    <w:rsid w:val="000F4AEA"/>
    <w:rsid w:val="000F4C2C"/>
    <w:rsid w:val="000F624F"/>
    <w:rsid w:val="000F71FC"/>
    <w:rsid w:val="000F7882"/>
    <w:rsid w:val="000F7CB0"/>
    <w:rsid w:val="0010159E"/>
    <w:rsid w:val="001016B5"/>
    <w:rsid w:val="001026DB"/>
    <w:rsid w:val="00102829"/>
    <w:rsid w:val="00102A3D"/>
    <w:rsid w:val="00103E45"/>
    <w:rsid w:val="0010511D"/>
    <w:rsid w:val="001067EC"/>
    <w:rsid w:val="0011057D"/>
    <w:rsid w:val="001129F9"/>
    <w:rsid w:val="001139C2"/>
    <w:rsid w:val="00114D0C"/>
    <w:rsid w:val="00114F50"/>
    <w:rsid w:val="001152F6"/>
    <w:rsid w:val="00116421"/>
    <w:rsid w:val="00120797"/>
    <w:rsid w:val="00120873"/>
    <w:rsid w:val="00120E23"/>
    <w:rsid w:val="001211B5"/>
    <w:rsid w:val="001215B3"/>
    <w:rsid w:val="0012298C"/>
    <w:rsid w:val="00122F84"/>
    <w:rsid w:val="00123654"/>
    <w:rsid w:val="00126121"/>
    <w:rsid w:val="00132946"/>
    <w:rsid w:val="00132D52"/>
    <w:rsid w:val="00132D55"/>
    <w:rsid w:val="00134B4E"/>
    <w:rsid w:val="00134D56"/>
    <w:rsid w:val="0013721A"/>
    <w:rsid w:val="00137BA8"/>
    <w:rsid w:val="00140278"/>
    <w:rsid w:val="00143430"/>
    <w:rsid w:val="001440CA"/>
    <w:rsid w:val="001461AA"/>
    <w:rsid w:val="00146AC2"/>
    <w:rsid w:val="00146C47"/>
    <w:rsid w:val="00146F9A"/>
    <w:rsid w:val="001522C0"/>
    <w:rsid w:val="00153B3B"/>
    <w:rsid w:val="00156589"/>
    <w:rsid w:val="001572EE"/>
    <w:rsid w:val="0015794B"/>
    <w:rsid w:val="00160F37"/>
    <w:rsid w:val="00162C48"/>
    <w:rsid w:val="00163456"/>
    <w:rsid w:val="00164641"/>
    <w:rsid w:val="001655EC"/>
    <w:rsid w:val="00166D42"/>
    <w:rsid w:val="00166F67"/>
    <w:rsid w:val="001709E6"/>
    <w:rsid w:val="00171C34"/>
    <w:rsid w:val="00171F1A"/>
    <w:rsid w:val="001735F0"/>
    <w:rsid w:val="00174B0C"/>
    <w:rsid w:val="00175EF3"/>
    <w:rsid w:val="00177C35"/>
    <w:rsid w:val="0018017C"/>
    <w:rsid w:val="0018083A"/>
    <w:rsid w:val="0018113C"/>
    <w:rsid w:val="00181787"/>
    <w:rsid w:val="00182002"/>
    <w:rsid w:val="00183C01"/>
    <w:rsid w:val="0018426F"/>
    <w:rsid w:val="001844BA"/>
    <w:rsid w:val="00185A34"/>
    <w:rsid w:val="00186D69"/>
    <w:rsid w:val="00186E19"/>
    <w:rsid w:val="0018795B"/>
    <w:rsid w:val="00187D99"/>
    <w:rsid w:val="00190AAC"/>
    <w:rsid w:val="0019123F"/>
    <w:rsid w:val="00191CC5"/>
    <w:rsid w:val="00192561"/>
    <w:rsid w:val="00192CB0"/>
    <w:rsid w:val="001937CD"/>
    <w:rsid w:val="00194041"/>
    <w:rsid w:val="00195ED6"/>
    <w:rsid w:val="0019652E"/>
    <w:rsid w:val="00197829"/>
    <w:rsid w:val="001A00A8"/>
    <w:rsid w:val="001A0596"/>
    <w:rsid w:val="001A3553"/>
    <w:rsid w:val="001A5D98"/>
    <w:rsid w:val="001A63FD"/>
    <w:rsid w:val="001A7591"/>
    <w:rsid w:val="001B123A"/>
    <w:rsid w:val="001B17C5"/>
    <w:rsid w:val="001B260E"/>
    <w:rsid w:val="001B2AD5"/>
    <w:rsid w:val="001B5AF4"/>
    <w:rsid w:val="001B7406"/>
    <w:rsid w:val="001B75A7"/>
    <w:rsid w:val="001B7F0C"/>
    <w:rsid w:val="001C0F1A"/>
    <w:rsid w:val="001C14E7"/>
    <w:rsid w:val="001C1B6C"/>
    <w:rsid w:val="001C23B4"/>
    <w:rsid w:val="001C29E8"/>
    <w:rsid w:val="001C3B0A"/>
    <w:rsid w:val="001C4C85"/>
    <w:rsid w:val="001C5623"/>
    <w:rsid w:val="001C5A62"/>
    <w:rsid w:val="001C5CC1"/>
    <w:rsid w:val="001C610F"/>
    <w:rsid w:val="001C6193"/>
    <w:rsid w:val="001C64C0"/>
    <w:rsid w:val="001D0FFA"/>
    <w:rsid w:val="001D1942"/>
    <w:rsid w:val="001D2A18"/>
    <w:rsid w:val="001D2C57"/>
    <w:rsid w:val="001D326D"/>
    <w:rsid w:val="001D3C45"/>
    <w:rsid w:val="001D481E"/>
    <w:rsid w:val="001D69C8"/>
    <w:rsid w:val="001E1491"/>
    <w:rsid w:val="001E22BD"/>
    <w:rsid w:val="001E38DD"/>
    <w:rsid w:val="001E4FC3"/>
    <w:rsid w:val="001E5B5E"/>
    <w:rsid w:val="001E7204"/>
    <w:rsid w:val="001E749E"/>
    <w:rsid w:val="001F0AF0"/>
    <w:rsid w:val="001F1979"/>
    <w:rsid w:val="001F20A9"/>
    <w:rsid w:val="001F259D"/>
    <w:rsid w:val="001F3AA7"/>
    <w:rsid w:val="001F4B20"/>
    <w:rsid w:val="001F5E11"/>
    <w:rsid w:val="001F5EA8"/>
    <w:rsid w:val="001F6AB0"/>
    <w:rsid w:val="00205126"/>
    <w:rsid w:val="00205682"/>
    <w:rsid w:val="00206677"/>
    <w:rsid w:val="002066E6"/>
    <w:rsid w:val="0020758B"/>
    <w:rsid w:val="00207BD7"/>
    <w:rsid w:val="00207D0D"/>
    <w:rsid w:val="00210513"/>
    <w:rsid w:val="00213B54"/>
    <w:rsid w:val="002165AA"/>
    <w:rsid w:val="0021681E"/>
    <w:rsid w:val="00217B59"/>
    <w:rsid w:val="00222E5D"/>
    <w:rsid w:val="00223229"/>
    <w:rsid w:val="00223F20"/>
    <w:rsid w:val="002240A6"/>
    <w:rsid w:val="00224139"/>
    <w:rsid w:val="00224705"/>
    <w:rsid w:val="002247BD"/>
    <w:rsid w:val="0022590B"/>
    <w:rsid w:val="002261CA"/>
    <w:rsid w:val="00226405"/>
    <w:rsid w:val="00231B59"/>
    <w:rsid w:val="00232114"/>
    <w:rsid w:val="0023310A"/>
    <w:rsid w:val="002342E1"/>
    <w:rsid w:val="00236457"/>
    <w:rsid w:val="00236E38"/>
    <w:rsid w:val="002406D1"/>
    <w:rsid w:val="00242D06"/>
    <w:rsid w:val="00244E39"/>
    <w:rsid w:val="0024647D"/>
    <w:rsid w:val="00254D64"/>
    <w:rsid w:val="00254E29"/>
    <w:rsid w:val="0025583D"/>
    <w:rsid w:val="0025583F"/>
    <w:rsid w:val="00256B9C"/>
    <w:rsid w:val="00257461"/>
    <w:rsid w:val="00257B43"/>
    <w:rsid w:val="002600AD"/>
    <w:rsid w:val="00261A2B"/>
    <w:rsid w:val="002625CF"/>
    <w:rsid w:val="00262632"/>
    <w:rsid w:val="00263A9D"/>
    <w:rsid w:val="00264C5F"/>
    <w:rsid w:val="002651B1"/>
    <w:rsid w:val="00265201"/>
    <w:rsid w:val="002654E9"/>
    <w:rsid w:val="00267CA2"/>
    <w:rsid w:val="00270C53"/>
    <w:rsid w:val="00272177"/>
    <w:rsid w:val="00272766"/>
    <w:rsid w:val="002756BB"/>
    <w:rsid w:val="00275812"/>
    <w:rsid w:val="00277B79"/>
    <w:rsid w:val="00280D8E"/>
    <w:rsid w:val="002812C8"/>
    <w:rsid w:val="00282097"/>
    <w:rsid w:val="002826CF"/>
    <w:rsid w:val="002838FC"/>
    <w:rsid w:val="00285979"/>
    <w:rsid w:val="00286A40"/>
    <w:rsid w:val="00293BD4"/>
    <w:rsid w:val="00293EFA"/>
    <w:rsid w:val="002943D3"/>
    <w:rsid w:val="00294925"/>
    <w:rsid w:val="00294D1C"/>
    <w:rsid w:val="00295600"/>
    <w:rsid w:val="002956CF"/>
    <w:rsid w:val="0029601C"/>
    <w:rsid w:val="0029725A"/>
    <w:rsid w:val="00297CB8"/>
    <w:rsid w:val="002A0A6D"/>
    <w:rsid w:val="002A1C3F"/>
    <w:rsid w:val="002A3D3F"/>
    <w:rsid w:val="002A43A3"/>
    <w:rsid w:val="002A61B7"/>
    <w:rsid w:val="002A64D8"/>
    <w:rsid w:val="002A64DA"/>
    <w:rsid w:val="002A6BC4"/>
    <w:rsid w:val="002A6BF6"/>
    <w:rsid w:val="002B1319"/>
    <w:rsid w:val="002B1D32"/>
    <w:rsid w:val="002B38A9"/>
    <w:rsid w:val="002B45A0"/>
    <w:rsid w:val="002B4DAC"/>
    <w:rsid w:val="002B53A0"/>
    <w:rsid w:val="002B5DD9"/>
    <w:rsid w:val="002B6386"/>
    <w:rsid w:val="002B6842"/>
    <w:rsid w:val="002B70AC"/>
    <w:rsid w:val="002B7FFE"/>
    <w:rsid w:val="002C0E14"/>
    <w:rsid w:val="002C2F36"/>
    <w:rsid w:val="002C5AEF"/>
    <w:rsid w:val="002D013B"/>
    <w:rsid w:val="002D09D5"/>
    <w:rsid w:val="002D1734"/>
    <w:rsid w:val="002D19F2"/>
    <w:rsid w:val="002D21AA"/>
    <w:rsid w:val="002D4080"/>
    <w:rsid w:val="002D5177"/>
    <w:rsid w:val="002D64D1"/>
    <w:rsid w:val="002D67D4"/>
    <w:rsid w:val="002D6B04"/>
    <w:rsid w:val="002E1DDB"/>
    <w:rsid w:val="002E23EC"/>
    <w:rsid w:val="002E57B2"/>
    <w:rsid w:val="002E5C83"/>
    <w:rsid w:val="002E6549"/>
    <w:rsid w:val="002F084F"/>
    <w:rsid w:val="002F0E2A"/>
    <w:rsid w:val="002F1CC6"/>
    <w:rsid w:val="002F2047"/>
    <w:rsid w:val="002F435F"/>
    <w:rsid w:val="002F4911"/>
    <w:rsid w:val="002F4F90"/>
    <w:rsid w:val="00300124"/>
    <w:rsid w:val="00300191"/>
    <w:rsid w:val="00301AB0"/>
    <w:rsid w:val="00301C23"/>
    <w:rsid w:val="00302223"/>
    <w:rsid w:val="00302BF2"/>
    <w:rsid w:val="0030486E"/>
    <w:rsid w:val="00306B64"/>
    <w:rsid w:val="00306D7C"/>
    <w:rsid w:val="0030792B"/>
    <w:rsid w:val="00307E41"/>
    <w:rsid w:val="00310690"/>
    <w:rsid w:val="00310934"/>
    <w:rsid w:val="00310CA0"/>
    <w:rsid w:val="00312F2A"/>
    <w:rsid w:val="0031341C"/>
    <w:rsid w:val="00313759"/>
    <w:rsid w:val="00315899"/>
    <w:rsid w:val="003174A2"/>
    <w:rsid w:val="003175A0"/>
    <w:rsid w:val="00317779"/>
    <w:rsid w:val="00321B5C"/>
    <w:rsid w:val="003224F4"/>
    <w:rsid w:val="003252DF"/>
    <w:rsid w:val="00325E1B"/>
    <w:rsid w:val="00326CE8"/>
    <w:rsid w:val="0032784B"/>
    <w:rsid w:val="00327965"/>
    <w:rsid w:val="00335145"/>
    <w:rsid w:val="0033698B"/>
    <w:rsid w:val="003371D4"/>
    <w:rsid w:val="00337396"/>
    <w:rsid w:val="003373D3"/>
    <w:rsid w:val="003415FD"/>
    <w:rsid w:val="0034516D"/>
    <w:rsid w:val="003456AD"/>
    <w:rsid w:val="00346FE0"/>
    <w:rsid w:val="00350144"/>
    <w:rsid w:val="00351B74"/>
    <w:rsid w:val="00351F98"/>
    <w:rsid w:val="00355659"/>
    <w:rsid w:val="00355CAF"/>
    <w:rsid w:val="00356D2F"/>
    <w:rsid w:val="0035724C"/>
    <w:rsid w:val="00357C31"/>
    <w:rsid w:val="003618B7"/>
    <w:rsid w:val="00361F87"/>
    <w:rsid w:val="00362D80"/>
    <w:rsid w:val="0036477A"/>
    <w:rsid w:val="0036561B"/>
    <w:rsid w:val="00365737"/>
    <w:rsid w:val="003670C2"/>
    <w:rsid w:val="00367628"/>
    <w:rsid w:val="00367FFA"/>
    <w:rsid w:val="003719B7"/>
    <w:rsid w:val="00371DEC"/>
    <w:rsid w:val="0037339C"/>
    <w:rsid w:val="00373F64"/>
    <w:rsid w:val="00374252"/>
    <w:rsid w:val="003765B4"/>
    <w:rsid w:val="00377C2D"/>
    <w:rsid w:val="00377E98"/>
    <w:rsid w:val="00380F4D"/>
    <w:rsid w:val="00384A2D"/>
    <w:rsid w:val="00384B7E"/>
    <w:rsid w:val="0038664E"/>
    <w:rsid w:val="00390371"/>
    <w:rsid w:val="003905D0"/>
    <w:rsid w:val="00390B03"/>
    <w:rsid w:val="00391161"/>
    <w:rsid w:val="00391AC2"/>
    <w:rsid w:val="003928B4"/>
    <w:rsid w:val="00392BF0"/>
    <w:rsid w:val="00394BE3"/>
    <w:rsid w:val="00395C30"/>
    <w:rsid w:val="00396CD1"/>
    <w:rsid w:val="003A0E1C"/>
    <w:rsid w:val="003A1314"/>
    <w:rsid w:val="003A241B"/>
    <w:rsid w:val="003A268F"/>
    <w:rsid w:val="003A3351"/>
    <w:rsid w:val="003A39B9"/>
    <w:rsid w:val="003A3D54"/>
    <w:rsid w:val="003A52EB"/>
    <w:rsid w:val="003A5E9D"/>
    <w:rsid w:val="003A69CB"/>
    <w:rsid w:val="003A7447"/>
    <w:rsid w:val="003A7AEC"/>
    <w:rsid w:val="003B16F7"/>
    <w:rsid w:val="003B2B32"/>
    <w:rsid w:val="003B4489"/>
    <w:rsid w:val="003B4499"/>
    <w:rsid w:val="003B58AF"/>
    <w:rsid w:val="003C07C2"/>
    <w:rsid w:val="003C2B2A"/>
    <w:rsid w:val="003C44E9"/>
    <w:rsid w:val="003C55B6"/>
    <w:rsid w:val="003D3482"/>
    <w:rsid w:val="003D4A06"/>
    <w:rsid w:val="003D4E32"/>
    <w:rsid w:val="003D5D1A"/>
    <w:rsid w:val="003D706A"/>
    <w:rsid w:val="003D733D"/>
    <w:rsid w:val="003E1E0D"/>
    <w:rsid w:val="003E1EA2"/>
    <w:rsid w:val="003E2C8D"/>
    <w:rsid w:val="003E396F"/>
    <w:rsid w:val="003E3F70"/>
    <w:rsid w:val="003E4255"/>
    <w:rsid w:val="003E55CF"/>
    <w:rsid w:val="003E5622"/>
    <w:rsid w:val="003E5674"/>
    <w:rsid w:val="003E69D2"/>
    <w:rsid w:val="003E7610"/>
    <w:rsid w:val="003E7962"/>
    <w:rsid w:val="003F0B7B"/>
    <w:rsid w:val="003F0F7B"/>
    <w:rsid w:val="003F1383"/>
    <w:rsid w:val="003F519E"/>
    <w:rsid w:val="003F51E4"/>
    <w:rsid w:val="003F6EF8"/>
    <w:rsid w:val="003F7CC4"/>
    <w:rsid w:val="003F7DE6"/>
    <w:rsid w:val="00400841"/>
    <w:rsid w:val="00400D6E"/>
    <w:rsid w:val="00402BEB"/>
    <w:rsid w:val="00404804"/>
    <w:rsid w:val="00406C87"/>
    <w:rsid w:val="0041272D"/>
    <w:rsid w:val="00413119"/>
    <w:rsid w:val="00413640"/>
    <w:rsid w:val="00414C25"/>
    <w:rsid w:val="00416329"/>
    <w:rsid w:val="00422178"/>
    <w:rsid w:val="00422611"/>
    <w:rsid w:val="00422706"/>
    <w:rsid w:val="00425309"/>
    <w:rsid w:val="0042567A"/>
    <w:rsid w:val="00426452"/>
    <w:rsid w:val="00431213"/>
    <w:rsid w:val="00432106"/>
    <w:rsid w:val="004343DB"/>
    <w:rsid w:val="00437DA6"/>
    <w:rsid w:val="00440BA3"/>
    <w:rsid w:val="00440BBB"/>
    <w:rsid w:val="00443779"/>
    <w:rsid w:val="00444619"/>
    <w:rsid w:val="004453FA"/>
    <w:rsid w:val="00445738"/>
    <w:rsid w:val="00445E1A"/>
    <w:rsid w:val="0044734B"/>
    <w:rsid w:val="004474AC"/>
    <w:rsid w:val="00450590"/>
    <w:rsid w:val="00450BDD"/>
    <w:rsid w:val="00450E81"/>
    <w:rsid w:val="00451529"/>
    <w:rsid w:val="004515F9"/>
    <w:rsid w:val="00451F34"/>
    <w:rsid w:val="00452394"/>
    <w:rsid w:val="00454211"/>
    <w:rsid w:val="00454445"/>
    <w:rsid w:val="0045497B"/>
    <w:rsid w:val="00454C7D"/>
    <w:rsid w:val="00455557"/>
    <w:rsid w:val="00457A1E"/>
    <w:rsid w:val="00460951"/>
    <w:rsid w:val="00460C98"/>
    <w:rsid w:val="00470746"/>
    <w:rsid w:val="0047089E"/>
    <w:rsid w:val="0047189E"/>
    <w:rsid w:val="00471B46"/>
    <w:rsid w:val="00472988"/>
    <w:rsid w:val="00472F0C"/>
    <w:rsid w:val="0047522A"/>
    <w:rsid w:val="004756F9"/>
    <w:rsid w:val="00477507"/>
    <w:rsid w:val="004779C9"/>
    <w:rsid w:val="004779F3"/>
    <w:rsid w:val="00477AFD"/>
    <w:rsid w:val="0048054B"/>
    <w:rsid w:val="0048127C"/>
    <w:rsid w:val="00481761"/>
    <w:rsid w:val="00481860"/>
    <w:rsid w:val="00482259"/>
    <w:rsid w:val="00482D7E"/>
    <w:rsid w:val="00486A16"/>
    <w:rsid w:val="004877C0"/>
    <w:rsid w:val="00487A5C"/>
    <w:rsid w:val="00490381"/>
    <w:rsid w:val="004923E5"/>
    <w:rsid w:val="00492E7A"/>
    <w:rsid w:val="00493804"/>
    <w:rsid w:val="00493C0E"/>
    <w:rsid w:val="004950AD"/>
    <w:rsid w:val="004961BA"/>
    <w:rsid w:val="00497829"/>
    <w:rsid w:val="00497851"/>
    <w:rsid w:val="004A08F5"/>
    <w:rsid w:val="004A0D79"/>
    <w:rsid w:val="004A1D8F"/>
    <w:rsid w:val="004A1ED3"/>
    <w:rsid w:val="004A3F78"/>
    <w:rsid w:val="004A4B17"/>
    <w:rsid w:val="004A5435"/>
    <w:rsid w:val="004A755A"/>
    <w:rsid w:val="004A7F8D"/>
    <w:rsid w:val="004B1BE9"/>
    <w:rsid w:val="004B20E2"/>
    <w:rsid w:val="004B3043"/>
    <w:rsid w:val="004C0F0D"/>
    <w:rsid w:val="004C2314"/>
    <w:rsid w:val="004C4F72"/>
    <w:rsid w:val="004D03D7"/>
    <w:rsid w:val="004D0554"/>
    <w:rsid w:val="004D2C33"/>
    <w:rsid w:val="004D4CEB"/>
    <w:rsid w:val="004D698E"/>
    <w:rsid w:val="004E158F"/>
    <w:rsid w:val="004E1A4E"/>
    <w:rsid w:val="004E2D14"/>
    <w:rsid w:val="004E70D8"/>
    <w:rsid w:val="004E7448"/>
    <w:rsid w:val="004E7D7C"/>
    <w:rsid w:val="004F0CF2"/>
    <w:rsid w:val="004F1946"/>
    <w:rsid w:val="004F21BD"/>
    <w:rsid w:val="004F3446"/>
    <w:rsid w:val="004F3C69"/>
    <w:rsid w:val="004F4A24"/>
    <w:rsid w:val="004F5113"/>
    <w:rsid w:val="004F532B"/>
    <w:rsid w:val="004F64D4"/>
    <w:rsid w:val="005006AA"/>
    <w:rsid w:val="00501C22"/>
    <w:rsid w:val="0050207E"/>
    <w:rsid w:val="00506E83"/>
    <w:rsid w:val="0050709F"/>
    <w:rsid w:val="00507D50"/>
    <w:rsid w:val="00510203"/>
    <w:rsid w:val="00510408"/>
    <w:rsid w:val="00510C72"/>
    <w:rsid w:val="005110FF"/>
    <w:rsid w:val="00512B5E"/>
    <w:rsid w:val="00512FCA"/>
    <w:rsid w:val="005135D5"/>
    <w:rsid w:val="00516114"/>
    <w:rsid w:val="0051736C"/>
    <w:rsid w:val="005204DF"/>
    <w:rsid w:val="00520F73"/>
    <w:rsid w:val="0052337E"/>
    <w:rsid w:val="0052348C"/>
    <w:rsid w:val="005240B8"/>
    <w:rsid w:val="005258CC"/>
    <w:rsid w:val="005264C4"/>
    <w:rsid w:val="0053042C"/>
    <w:rsid w:val="00533634"/>
    <w:rsid w:val="00533E74"/>
    <w:rsid w:val="00533F8A"/>
    <w:rsid w:val="005346B8"/>
    <w:rsid w:val="00534D2D"/>
    <w:rsid w:val="00535ACB"/>
    <w:rsid w:val="00536B8D"/>
    <w:rsid w:val="00540F13"/>
    <w:rsid w:val="0054195F"/>
    <w:rsid w:val="00541B25"/>
    <w:rsid w:val="0054385F"/>
    <w:rsid w:val="00543D54"/>
    <w:rsid w:val="00544690"/>
    <w:rsid w:val="00545737"/>
    <w:rsid w:val="005457D8"/>
    <w:rsid w:val="005461BB"/>
    <w:rsid w:val="0054786B"/>
    <w:rsid w:val="00550263"/>
    <w:rsid w:val="00550B8D"/>
    <w:rsid w:val="005529CF"/>
    <w:rsid w:val="0055379A"/>
    <w:rsid w:val="00553B8B"/>
    <w:rsid w:val="00553D9D"/>
    <w:rsid w:val="00554F8C"/>
    <w:rsid w:val="00555753"/>
    <w:rsid w:val="00555C06"/>
    <w:rsid w:val="00556D32"/>
    <w:rsid w:val="005600BA"/>
    <w:rsid w:val="0056123D"/>
    <w:rsid w:val="005623BC"/>
    <w:rsid w:val="0056305D"/>
    <w:rsid w:val="00565478"/>
    <w:rsid w:val="00567C06"/>
    <w:rsid w:val="00570059"/>
    <w:rsid w:val="00570201"/>
    <w:rsid w:val="005703D6"/>
    <w:rsid w:val="00570437"/>
    <w:rsid w:val="00571921"/>
    <w:rsid w:val="00572058"/>
    <w:rsid w:val="005721E3"/>
    <w:rsid w:val="005725FD"/>
    <w:rsid w:val="0057277F"/>
    <w:rsid w:val="00572C86"/>
    <w:rsid w:val="00574369"/>
    <w:rsid w:val="0057436B"/>
    <w:rsid w:val="00575AB9"/>
    <w:rsid w:val="00575C79"/>
    <w:rsid w:val="005761D1"/>
    <w:rsid w:val="00577291"/>
    <w:rsid w:val="00577B95"/>
    <w:rsid w:val="00577DD3"/>
    <w:rsid w:val="005808FF"/>
    <w:rsid w:val="00581C37"/>
    <w:rsid w:val="00583A3E"/>
    <w:rsid w:val="00585531"/>
    <w:rsid w:val="00585AF7"/>
    <w:rsid w:val="0058679B"/>
    <w:rsid w:val="00586806"/>
    <w:rsid w:val="005869A7"/>
    <w:rsid w:val="00586B06"/>
    <w:rsid w:val="00590C8E"/>
    <w:rsid w:val="00591BBA"/>
    <w:rsid w:val="00592224"/>
    <w:rsid w:val="00592E9A"/>
    <w:rsid w:val="00594E33"/>
    <w:rsid w:val="00595129"/>
    <w:rsid w:val="00595701"/>
    <w:rsid w:val="005959FE"/>
    <w:rsid w:val="00595E93"/>
    <w:rsid w:val="00596010"/>
    <w:rsid w:val="0059604C"/>
    <w:rsid w:val="00596663"/>
    <w:rsid w:val="005966F2"/>
    <w:rsid w:val="00597D72"/>
    <w:rsid w:val="00597E64"/>
    <w:rsid w:val="005A260A"/>
    <w:rsid w:val="005A5FC0"/>
    <w:rsid w:val="005A647B"/>
    <w:rsid w:val="005A7079"/>
    <w:rsid w:val="005A7F2C"/>
    <w:rsid w:val="005B01FD"/>
    <w:rsid w:val="005B18E5"/>
    <w:rsid w:val="005B2B3B"/>
    <w:rsid w:val="005B3433"/>
    <w:rsid w:val="005B3744"/>
    <w:rsid w:val="005B4AD5"/>
    <w:rsid w:val="005B4DF4"/>
    <w:rsid w:val="005B6E1B"/>
    <w:rsid w:val="005C44EA"/>
    <w:rsid w:val="005C4C81"/>
    <w:rsid w:val="005D1BBA"/>
    <w:rsid w:val="005D4B93"/>
    <w:rsid w:val="005D6E41"/>
    <w:rsid w:val="005D75DB"/>
    <w:rsid w:val="005D7B44"/>
    <w:rsid w:val="005D7FA9"/>
    <w:rsid w:val="005E0495"/>
    <w:rsid w:val="005E0CDD"/>
    <w:rsid w:val="005E187E"/>
    <w:rsid w:val="005E2E3C"/>
    <w:rsid w:val="005E3A05"/>
    <w:rsid w:val="005E5CDC"/>
    <w:rsid w:val="005E66FD"/>
    <w:rsid w:val="005E688E"/>
    <w:rsid w:val="005E6B81"/>
    <w:rsid w:val="005F0228"/>
    <w:rsid w:val="005F0DB4"/>
    <w:rsid w:val="005F123E"/>
    <w:rsid w:val="005F2284"/>
    <w:rsid w:val="005F27A2"/>
    <w:rsid w:val="005F46F4"/>
    <w:rsid w:val="005F5140"/>
    <w:rsid w:val="005F6505"/>
    <w:rsid w:val="005F7317"/>
    <w:rsid w:val="00600D8F"/>
    <w:rsid w:val="00600F18"/>
    <w:rsid w:val="006011C3"/>
    <w:rsid w:val="00601812"/>
    <w:rsid w:val="0060233E"/>
    <w:rsid w:val="00602EBD"/>
    <w:rsid w:val="006039EF"/>
    <w:rsid w:val="00603DCF"/>
    <w:rsid w:val="00604003"/>
    <w:rsid w:val="00604302"/>
    <w:rsid w:val="006043F2"/>
    <w:rsid w:val="00604D3A"/>
    <w:rsid w:val="00605097"/>
    <w:rsid w:val="00605FAF"/>
    <w:rsid w:val="006064BD"/>
    <w:rsid w:val="006074A7"/>
    <w:rsid w:val="0061029E"/>
    <w:rsid w:val="00610778"/>
    <w:rsid w:val="00611F1E"/>
    <w:rsid w:val="00611FAA"/>
    <w:rsid w:val="00612F40"/>
    <w:rsid w:val="00613B0C"/>
    <w:rsid w:val="00613B6B"/>
    <w:rsid w:val="00615E3A"/>
    <w:rsid w:val="0061699C"/>
    <w:rsid w:val="0061783A"/>
    <w:rsid w:val="006202A1"/>
    <w:rsid w:val="00620596"/>
    <w:rsid w:val="00620959"/>
    <w:rsid w:val="00620A5B"/>
    <w:rsid w:val="00621B0E"/>
    <w:rsid w:val="00621D3F"/>
    <w:rsid w:val="00623BF8"/>
    <w:rsid w:val="00623E9C"/>
    <w:rsid w:val="00630813"/>
    <w:rsid w:val="00633A20"/>
    <w:rsid w:val="00635DB4"/>
    <w:rsid w:val="006367D3"/>
    <w:rsid w:val="00640621"/>
    <w:rsid w:val="00641799"/>
    <w:rsid w:val="006417F0"/>
    <w:rsid w:val="00642257"/>
    <w:rsid w:val="0064508B"/>
    <w:rsid w:val="0064729C"/>
    <w:rsid w:val="006507B8"/>
    <w:rsid w:val="00650A14"/>
    <w:rsid w:val="00650D41"/>
    <w:rsid w:val="00650DB4"/>
    <w:rsid w:val="00651B7E"/>
    <w:rsid w:val="00652009"/>
    <w:rsid w:val="00652902"/>
    <w:rsid w:val="00653B8C"/>
    <w:rsid w:val="00654E2A"/>
    <w:rsid w:val="006552CA"/>
    <w:rsid w:val="0065560E"/>
    <w:rsid w:val="006567A5"/>
    <w:rsid w:val="006568DC"/>
    <w:rsid w:val="00656915"/>
    <w:rsid w:val="006572B6"/>
    <w:rsid w:val="006609CD"/>
    <w:rsid w:val="00663460"/>
    <w:rsid w:val="00666AFF"/>
    <w:rsid w:val="00666FF3"/>
    <w:rsid w:val="0067178A"/>
    <w:rsid w:val="00672391"/>
    <w:rsid w:val="00673F27"/>
    <w:rsid w:val="00675C4B"/>
    <w:rsid w:val="00676008"/>
    <w:rsid w:val="00676F14"/>
    <w:rsid w:val="00677DC6"/>
    <w:rsid w:val="00680842"/>
    <w:rsid w:val="00680DD6"/>
    <w:rsid w:val="0068181A"/>
    <w:rsid w:val="00682D21"/>
    <w:rsid w:val="00683477"/>
    <w:rsid w:val="006844C3"/>
    <w:rsid w:val="00684512"/>
    <w:rsid w:val="00684A1B"/>
    <w:rsid w:val="00685B71"/>
    <w:rsid w:val="00685CF9"/>
    <w:rsid w:val="00687ED1"/>
    <w:rsid w:val="00691496"/>
    <w:rsid w:val="00691B9A"/>
    <w:rsid w:val="00692070"/>
    <w:rsid w:val="00692CD6"/>
    <w:rsid w:val="00692E01"/>
    <w:rsid w:val="006952F7"/>
    <w:rsid w:val="006958A3"/>
    <w:rsid w:val="00696F74"/>
    <w:rsid w:val="0069738D"/>
    <w:rsid w:val="006A05A9"/>
    <w:rsid w:val="006A23C0"/>
    <w:rsid w:val="006A392C"/>
    <w:rsid w:val="006A4CA2"/>
    <w:rsid w:val="006A4DB6"/>
    <w:rsid w:val="006A5F21"/>
    <w:rsid w:val="006A73E9"/>
    <w:rsid w:val="006A7CCA"/>
    <w:rsid w:val="006B05B8"/>
    <w:rsid w:val="006B0CCC"/>
    <w:rsid w:val="006B0F18"/>
    <w:rsid w:val="006B1F93"/>
    <w:rsid w:val="006B27C5"/>
    <w:rsid w:val="006B3183"/>
    <w:rsid w:val="006B31FB"/>
    <w:rsid w:val="006B33DD"/>
    <w:rsid w:val="006B4F69"/>
    <w:rsid w:val="006B5283"/>
    <w:rsid w:val="006B5474"/>
    <w:rsid w:val="006C001B"/>
    <w:rsid w:val="006C0021"/>
    <w:rsid w:val="006C1071"/>
    <w:rsid w:val="006C12B5"/>
    <w:rsid w:val="006C1A96"/>
    <w:rsid w:val="006C1E3C"/>
    <w:rsid w:val="006C2662"/>
    <w:rsid w:val="006C3CEE"/>
    <w:rsid w:val="006C41E8"/>
    <w:rsid w:val="006C4EF6"/>
    <w:rsid w:val="006C6988"/>
    <w:rsid w:val="006C6F5C"/>
    <w:rsid w:val="006C74B5"/>
    <w:rsid w:val="006C792C"/>
    <w:rsid w:val="006C7FD7"/>
    <w:rsid w:val="006D0201"/>
    <w:rsid w:val="006D07A6"/>
    <w:rsid w:val="006D0BCC"/>
    <w:rsid w:val="006D132B"/>
    <w:rsid w:val="006D221E"/>
    <w:rsid w:val="006D2293"/>
    <w:rsid w:val="006D26E8"/>
    <w:rsid w:val="006D2E01"/>
    <w:rsid w:val="006D4EB1"/>
    <w:rsid w:val="006D518F"/>
    <w:rsid w:val="006D60C6"/>
    <w:rsid w:val="006E01A7"/>
    <w:rsid w:val="006E04DF"/>
    <w:rsid w:val="006E4D30"/>
    <w:rsid w:val="006E6756"/>
    <w:rsid w:val="006E7A64"/>
    <w:rsid w:val="006E7EE1"/>
    <w:rsid w:val="006F0325"/>
    <w:rsid w:val="006F0926"/>
    <w:rsid w:val="006F45F2"/>
    <w:rsid w:val="006F46D2"/>
    <w:rsid w:val="006F665B"/>
    <w:rsid w:val="006F6E16"/>
    <w:rsid w:val="006F7116"/>
    <w:rsid w:val="006F7D42"/>
    <w:rsid w:val="006F7FF5"/>
    <w:rsid w:val="00700210"/>
    <w:rsid w:val="00700B07"/>
    <w:rsid w:val="00701814"/>
    <w:rsid w:val="00701BF6"/>
    <w:rsid w:val="00702C7E"/>
    <w:rsid w:val="00703860"/>
    <w:rsid w:val="0070454B"/>
    <w:rsid w:val="007051E4"/>
    <w:rsid w:val="00707C37"/>
    <w:rsid w:val="00711BD1"/>
    <w:rsid w:val="0071275A"/>
    <w:rsid w:val="00712A65"/>
    <w:rsid w:val="00712D3E"/>
    <w:rsid w:val="00713255"/>
    <w:rsid w:val="00713674"/>
    <w:rsid w:val="0071383A"/>
    <w:rsid w:val="00713A19"/>
    <w:rsid w:val="00713C24"/>
    <w:rsid w:val="00713D31"/>
    <w:rsid w:val="0071406B"/>
    <w:rsid w:val="00715DAD"/>
    <w:rsid w:val="00716C6E"/>
    <w:rsid w:val="00717EBD"/>
    <w:rsid w:val="00720033"/>
    <w:rsid w:val="007209A0"/>
    <w:rsid w:val="00721169"/>
    <w:rsid w:val="00721339"/>
    <w:rsid w:val="00721B94"/>
    <w:rsid w:val="00721D7F"/>
    <w:rsid w:val="0072235C"/>
    <w:rsid w:val="007227CF"/>
    <w:rsid w:val="0072482B"/>
    <w:rsid w:val="007248C6"/>
    <w:rsid w:val="00726C49"/>
    <w:rsid w:val="007300E8"/>
    <w:rsid w:val="00731381"/>
    <w:rsid w:val="007320D7"/>
    <w:rsid w:val="00732D51"/>
    <w:rsid w:val="00732E65"/>
    <w:rsid w:val="00733D03"/>
    <w:rsid w:val="007349A1"/>
    <w:rsid w:val="0073769D"/>
    <w:rsid w:val="0074050F"/>
    <w:rsid w:val="00741781"/>
    <w:rsid w:val="00742B36"/>
    <w:rsid w:val="00744201"/>
    <w:rsid w:val="00744242"/>
    <w:rsid w:val="007442C0"/>
    <w:rsid w:val="007443F7"/>
    <w:rsid w:val="00744DB2"/>
    <w:rsid w:val="00744F9E"/>
    <w:rsid w:val="00746343"/>
    <w:rsid w:val="00751C9C"/>
    <w:rsid w:val="0075235B"/>
    <w:rsid w:val="00753CB1"/>
    <w:rsid w:val="00753CFB"/>
    <w:rsid w:val="00753F2C"/>
    <w:rsid w:val="00755C7D"/>
    <w:rsid w:val="00755EBC"/>
    <w:rsid w:val="007561EC"/>
    <w:rsid w:val="00761441"/>
    <w:rsid w:val="007649CA"/>
    <w:rsid w:val="00765030"/>
    <w:rsid w:val="0076520D"/>
    <w:rsid w:val="0076539A"/>
    <w:rsid w:val="00766E81"/>
    <w:rsid w:val="0077186C"/>
    <w:rsid w:val="00771BB6"/>
    <w:rsid w:val="00771D79"/>
    <w:rsid w:val="0077274B"/>
    <w:rsid w:val="00774680"/>
    <w:rsid w:val="00774C2A"/>
    <w:rsid w:val="007754F9"/>
    <w:rsid w:val="007755F0"/>
    <w:rsid w:val="007765C0"/>
    <w:rsid w:val="00776B71"/>
    <w:rsid w:val="00777CE6"/>
    <w:rsid w:val="00777E47"/>
    <w:rsid w:val="00780AA6"/>
    <w:rsid w:val="00781562"/>
    <w:rsid w:val="00781C7F"/>
    <w:rsid w:val="0078221F"/>
    <w:rsid w:val="00782B35"/>
    <w:rsid w:val="00783BE6"/>
    <w:rsid w:val="007844B4"/>
    <w:rsid w:val="007854BC"/>
    <w:rsid w:val="007863A1"/>
    <w:rsid w:val="00786430"/>
    <w:rsid w:val="007864B0"/>
    <w:rsid w:val="00787871"/>
    <w:rsid w:val="00790133"/>
    <w:rsid w:val="007904C1"/>
    <w:rsid w:val="00792255"/>
    <w:rsid w:val="00794193"/>
    <w:rsid w:val="00794EE8"/>
    <w:rsid w:val="00794F6A"/>
    <w:rsid w:val="007955BA"/>
    <w:rsid w:val="00795A69"/>
    <w:rsid w:val="00795C26"/>
    <w:rsid w:val="00795D1C"/>
    <w:rsid w:val="0079728D"/>
    <w:rsid w:val="00797B8C"/>
    <w:rsid w:val="007A084D"/>
    <w:rsid w:val="007A0A66"/>
    <w:rsid w:val="007A3529"/>
    <w:rsid w:val="007A5CC3"/>
    <w:rsid w:val="007A5E68"/>
    <w:rsid w:val="007A66D4"/>
    <w:rsid w:val="007A78FF"/>
    <w:rsid w:val="007A7C3A"/>
    <w:rsid w:val="007B023E"/>
    <w:rsid w:val="007B141A"/>
    <w:rsid w:val="007B26DB"/>
    <w:rsid w:val="007B6F22"/>
    <w:rsid w:val="007B70B6"/>
    <w:rsid w:val="007B7991"/>
    <w:rsid w:val="007B7BB1"/>
    <w:rsid w:val="007B7FE3"/>
    <w:rsid w:val="007C0002"/>
    <w:rsid w:val="007C02A7"/>
    <w:rsid w:val="007C064E"/>
    <w:rsid w:val="007C11A9"/>
    <w:rsid w:val="007C5CD0"/>
    <w:rsid w:val="007C6279"/>
    <w:rsid w:val="007C657F"/>
    <w:rsid w:val="007C6A5F"/>
    <w:rsid w:val="007C6B17"/>
    <w:rsid w:val="007C7D25"/>
    <w:rsid w:val="007D16A3"/>
    <w:rsid w:val="007D2A52"/>
    <w:rsid w:val="007D3B52"/>
    <w:rsid w:val="007D5B13"/>
    <w:rsid w:val="007D72B3"/>
    <w:rsid w:val="007D7C28"/>
    <w:rsid w:val="007E0E65"/>
    <w:rsid w:val="007E0FDF"/>
    <w:rsid w:val="007E1F33"/>
    <w:rsid w:val="007E4042"/>
    <w:rsid w:val="007E4283"/>
    <w:rsid w:val="007E5480"/>
    <w:rsid w:val="007E6100"/>
    <w:rsid w:val="007E6E42"/>
    <w:rsid w:val="007F36BC"/>
    <w:rsid w:val="007F4444"/>
    <w:rsid w:val="007F7365"/>
    <w:rsid w:val="007F7CDE"/>
    <w:rsid w:val="008001F7"/>
    <w:rsid w:val="0080236D"/>
    <w:rsid w:val="00803142"/>
    <w:rsid w:val="0080478B"/>
    <w:rsid w:val="0080534E"/>
    <w:rsid w:val="008059F0"/>
    <w:rsid w:val="0080622C"/>
    <w:rsid w:val="00806CF1"/>
    <w:rsid w:val="00806D18"/>
    <w:rsid w:val="008109A6"/>
    <w:rsid w:val="00811D2C"/>
    <w:rsid w:val="00812470"/>
    <w:rsid w:val="008124D9"/>
    <w:rsid w:val="00812C33"/>
    <w:rsid w:val="00813040"/>
    <w:rsid w:val="008156AD"/>
    <w:rsid w:val="00816820"/>
    <w:rsid w:val="00816832"/>
    <w:rsid w:val="00816D69"/>
    <w:rsid w:val="00817A33"/>
    <w:rsid w:val="00817ED2"/>
    <w:rsid w:val="008204F3"/>
    <w:rsid w:val="008215DB"/>
    <w:rsid w:val="00821CC3"/>
    <w:rsid w:val="00822CA9"/>
    <w:rsid w:val="008239F4"/>
    <w:rsid w:val="008259CE"/>
    <w:rsid w:val="008276A6"/>
    <w:rsid w:val="0083079E"/>
    <w:rsid w:val="0083111A"/>
    <w:rsid w:val="00831AE3"/>
    <w:rsid w:val="008322F7"/>
    <w:rsid w:val="00832E32"/>
    <w:rsid w:val="00832F23"/>
    <w:rsid w:val="008338DF"/>
    <w:rsid w:val="00834076"/>
    <w:rsid w:val="00834F15"/>
    <w:rsid w:val="00835283"/>
    <w:rsid w:val="00836A3C"/>
    <w:rsid w:val="00840AC0"/>
    <w:rsid w:val="008410B1"/>
    <w:rsid w:val="00844838"/>
    <w:rsid w:val="00846A6D"/>
    <w:rsid w:val="0085010D"/>
    <w:rsid w:val="008524B9"/>
    <w:rsid w:val="0085253F"/>
    <w:rsid w:val="00855C05"/>
    <w:rsid w:val="00856CC0"/>
    <w:rsid w:val="00860FC9"/>
    <w:rsid w:val="00861F85"/>
    <w:rsid w:val="008624C1"/>
    <w:rsid w:val="00866536"/>
    <w:rsid w:val="00867225"/>
    <w:rsid w:val="0087014E"/>
    <w:rsid w:val="0087219B"/>
    <w:rsid w:val="008746DA"/>
    <w:rsid w:val="0087543E"/>
    <w:rsid w:val="00875D00"/>
    <w:rsid w:val="00876510"/>
    <w:rsid w:val="00877702"/>
    <w:rsid w:val="00877FC5"/>
    <w:rsid w:val="00880126"/>
    <w:rsid w:val="00882457"/>
    <w:rsid w:val="00882786"/>
    <w:rsid w:val="00882DCD"/>
    <w:rsid w:val="0088433B"/>
    <w:rsid w:val="0088462A"/>
    <w:rsid w:val="00886198"/>
    <w:rsid w:val="0088765C"/>
    <w:rsid w:val="00890578"/>
    <w:rsid w:val="00892C14"/>
    <w:rsid w:val="00894418"/>
    <w:rsid w:val="0089475B"/>
    <w:rsid w:val="00894AE7"/>
    <w:rsid w:val="0089626C"/>
    <w:rsid w:val="008A0C88"/>
    <w:rsid w:val="008A1211"/>
    <w:rsid w:val="008A2408"/>
    <w:rsid w:val="008A2BE0"/>
    <w:rsid w:val="008A2E47"/>
    <w:rsid w:val="008A36CF"/>
    <w:rsid w:val="008A3B18"/>
    <w:rsid w:val="008A4282"/>
    <w:rsid w:val="008A53B9"/>
    <w:rsid w:val="008A73CB"/>
    <w:rsid w:val="008B00F4"/>
    <w:rsid w:val="008B42A8"/>
    <w:rsid w:val="008B4658"/>
    <w:rsid w:val="008B472E"/>
    <w:rsid w:val="008B6463"/>
    <w:rsid w:val="008B6493"/>
    <w:rsid w:val="008B6783"/>
    <w:rsid w:val="008B78D1"/>
    <w:rsid w:val="008C214E"/>
    <w:rsid w:val="008C7AA6"/>
    <w:rsid w:val="008D4C4F"/>
    <w:rsid w:val="008D4C69"/>
    <w:rsid w:val="008D4DAE"/>
    <w:rsid w:val="008D5739"/>
    <w:rsid w:val="008D5FF0"/>
    <w:rsid w:val="008D624D"/>
    <w:rsid w:val="008D6E53"/>
    <w:rsid w:val="008D6FD1"/>
    <w:rsid w:val="008D7AAC"/>
    <w:rsid w:val="008D7EE6"/>
    <w:rsid w:val="008E02F6"/>
    <w:rsid w:val="008E1A6D"/>
    <w:rsid w:val="008E26DE"/>
    <w:rsid w:val="008E2716"/>
    <w:rsid w:val="008E3A4E"/>
    <w:rsid w:val="008E696C"/>
    <w:rsid w:val="008E6BE1"/>
    <w:rsid w:val="008E6C80"/>
    <w:rsid w:val="008E6D55"/>
    <w:rsid w:val="008E7AC6"/>
    <w:rsid w:val="008F251B"/>
    <w:rsid w:val="008F2E58"/>
    <w:rsid w:val="008F2E64"/>
    <w:rsid w:val="008F31DA"/>
    <w:rsid w:val="008F4822"/>
    <w:rsid w:val="008F57BB"/>
    <w:rsid w:val="008F589E"/>
    <w:rsid w:val="008F58A4"/>
    <w:rsid w:val="008F6114"/>
    <w:rsid w:val="008F6900"/>
    <w:rsid w:val="008F72AE"/>
    <w:rsid w:val="008F7376"/>
    <w:rsid w:val="009005A3"/>
    <w:rsid w:val="00900942"/>
    <w:rsid w:val="00901877"/>
    <w:rsid w:val="00902754"/>
    <w:rsid w:val="009029AE"/>
    <w:rsid w:val="00902FD3"/>
    <w:rsid w:val="00903AEC"/>
    <w:rsid w:val="0090561F"/>
    <w:rsid w:val="009060F7"/>
    <w:rsid w:val="00907D8C"/>
    <w:rsid w:val="00911253"/>
    <w:rsid w:val="00911A91"/>
    <w:rsid w:val="0091237A"/>
    <w:rsid w:val="00912D32"/>
    <w:rsid w:val="00912F1A"/>
    <w:rsid w:val="009150B5"/>
    <w:rsid w:val="0091547F"/>
    <w:rsid w:val="009161A8"/>
    <w:rsid w:val="0091743F"/>
    <w:rsid w:val="009203F7"/>
    <w:rsid w:val="0092091A"/>
    <w:rsid w:val="009210ED"/>
    <w:rsid w:val="00921DFB"/>
    <w:rsid w:val="00923C31"/>
    <w:rsid w:val="00924773"/>
    <w:rsid w:val="0092640B"/>
    <w:rsid w:val="009274B9"/>
    <w:rsid w:val="0093012F"/>
    <w:rsid w:val="009313A7"/>
    <w:rsid w:val="00931B62"/>
    <w:rsid w:val="00932503"/>
    <w:rsid w:val="009327F9"/>
    <w:rsid w:val="00932CD2"/>
    <w:rsid w:val="0093353E"/>
    <w:rsid w:val="00933DBA"/>
    <w:rsid w:val="00934A76"/>
    <w:rsid w:val="00935262"/>
    <w:rsid w:val="00936193"/>
    <w:rsid w:val="00937841"/>
    <w:rsid w:val="00937D19"/>
    <w:rsid w:val="0094018E"/>
    <w:rsid w:val="0094062B"/>
    <w:rsid w:val="00940E3C"/>
    <w:rsid w:val="009421EC"/>
    <w:rsid w:val="00942750"/>
    <w:rsid w:val="00942B95"/>
    <w:rsid w:val="00942C64"/>
    <w:rsid w:val="0094418F"/>
    <w:rsid w:val="00944D4B"/>
    <w:rsid w:val="00945895"/>
    <w:rsid w:val="00945EE1"/>
    <w:rsid w:val="0094633F"/>
    <w:rsid w:val="0094785A"/>
    <w:rsid w:val="0095016B"/>
    <w:rsid w:val="009510D2"/>
    <w:rsid w:val="009519B6"/>
    <w:rsid w:val="00952867"/>
    <w:rsid w:val="009528A7"/>
    <w:rsid w:val="00952CE0"/>
    <w:rsid w:val="0095389F"/>
    <w:rsid w:val="00955348"/>
    <w:rsid w:val="0095559A"/>
    <w:rsid w:val="0095559E"/>
    <w:rsid w:val="009579D8"/>
    <w:rsid w:val="00957C5E"/>
    <w:rsid w:val="00957F7F"/>
    <w:rsid w:val="009608C6"/>
    <w:rsid w:val="0096512D"/>
    <w:rsid w:val="009676AA"/>
    <w:rsid w:val="00970099"/>
    <w:rsid w:val="00975AFF"/>
    <w:rsid w:val="00976959"/>
    <w:rsid w:val="009778D6"/>
    <w:rsid w:val="00982984"/>
    <w:rsid w:val="00982C36"/>
    <w:rsid w:val="00983933"/>
    <w:rsid w:val="00983D33"/>
    <w:rsid w:val="009860A9"/>
    <w:rsid w:val="00986615"/>
    <w:rsid w:val="00986DAF"/>
    <w:rsid w:val="00987864"/>
    <w:rsid w:val="00987B29"/>
    <w:rsid w:val="00987FBC"/>
    <w:rsid w:val="00990522"/>
    <w:rsid w:val="009936B8"/>
    <w:rsid w:val="00993F59"/>
    <w:rsid w:val="00994F30"/>
    <w:rsid w:val="00994FD3"/>
    <w:rsid w:val="00995041"/>
    <w:rsid w:val="00997D0C"/>
    <w:rsid w:val="009A3A71"/>
    <w:rsid w:val="009A4118"/>
    <w:rsid w:val="009A4853"/>
    <w:rsid w:val="009A6529"/>
    <w:rsid w:val="009A6C43"/>
    <w:rsid w:val="009A6F41"/>
    <w:rsid w:val="009A72DE"/>
    <w:rsid w:val="009B1F54"/>
    <w:rsid w:val="009B258B"/>
    <w:rsid w:val="009B3B25"/>
    <w:rsid w:val="009B3FD8"/>
    <w:rsid w:val="009B4000"/>
    <w:rsid w:val="009B495A"/>
    <w:rsid w:val="009B652C"/>
    <w:rsid w:val="009B666D"/>
    <w:rsid w:val="009B66C1"/>
    <w:rsid w:val="009B7298"/>
    <w:rsid w:val="009B737C"/>
    <w:rsid w:val="009B7A97"/>
    <w:rsid w:val="009C0845"/>
    <w:rsid w:val="009C0F12"/>
    <w:rsid w:val="009C0FB4"/>
    <w:rsid w:val="009C11F7"/>
    <w:rsid w:val="009C402F"/>
    <w:rsid w:val="009C4B1E"/>
    <w:rsid w:val="009C4CED"/>
    <w:rsid w:val="009C4EE3"/>
    <w:rsid w:val="009C5ED9"/>
    <w:rsid w:val="009C6D0A"/>
    <w:rsid w:val="009C6E5C"/>
    <w:rsid w:val="009C70F1"/>
    <w:rsid w:val="009D103A"/>
    <w:rsid w:val="009D1DA0"/>
    <w:rsid w:val="009D2D45"/>
    <w:rsid w:val="009D3839"/>
    <w:rsid w:val="009E1ADE"/>
    <w:rsid w:val="009E2A53"/>
    <w:rsid w:val="009E341E"/>
    <w:rsid w:val="009E3C5A"/>
    <w:rsid w:val="009E68D7"/>
    <w:rsid w:val="009E6D15"/>
    <w:rsid w:val="009E704C"/>
    <w:rsid w:val="009E712A"/>
    <w:rsid w:val="009E74B7"/>
    <w:rsid w:val="009F01A1"/>
    <w:rsid w:val="009F02B3"/>
    <w:rsid w:val="009F15FA"/>
    <w:rsid w:val="009F2CF7"/>
    <w:rsid w:val="009F49EE"/>
    <w:rsid w:val="009F5D05"/>
    <w:rsid w:val="009F7299"/>
    <w:rsid w:val="009F7604"/>
    <w:rsid w:val="009F7AB0"/>
    <w:rsid w:val="009F7C7E"/>
    <w:rsid w:val="009F7CB0"/>
    <w:rsid w:val="009F7E91"/>
    <w:rsid w:val="00A00300"/>
    <w:rsid w:val="00A004B6"/>
    <w:rsid w:val="00A00936"/>
    <w:rsid w:val="00A0193E"/>
    <w:rsid w:val="00A01D13"/>
    <w:rsid w:val="00A0348E"/>
    <w:rsid w:val="00A03BD0"/>
    <w:rsid w:val="00A03EE7"/>
    <w:rsid w:val="00A048F9"/>
    <w:rsid w:val="00A05191"/>
    <w:rsid w:val="00A05FFD"/>
    <w:rsid w:val="00A0669D"/>
    <w:rsid w:val="00A07097"/>
    <w:rsid w:val="00A071E2"/>
    <w:rsid w:val="00A07E0F"/>
    <w:rsid w:val="00A1188B"/>
    <w:rsid w:val="00A11EF1"/>
    <w:rsid w:val="00A11F30"/>
    <w:rsid w:val="00A127D4"/>
    <w:rsid w:val="00A134E1"/>
    <w:rsid w:val="00A1408B"/>
    <w:rsid w:val="00A14913"/>
    <w:rsid w:val="00A15DB0"/>
    <w:rsid w:val="00A1722C"/>
    <w:rsid w:val="00A22010"/>
    <w:rsid w:val="00A22890"/>
    <w:rsid w:val="00A238B7"/>
    <w:rsid w:val="00A23D05"/>
    <w:rsid w:val="00A23DEA"/>
    <w:rsid w:val="00A23F74"/>
    <w:rsid w:val="00A25AE7"/>
    <w:rsid w:val="00A265D3"/>
    <w:rsid w:val="00A268DA"/>
    <w:rsid w:val="00A27C29"/>
    <w:rsid w:val="00A30742"/>
    <w:rsid w:val="00A30902"/>
    <w:rsid w:val="00A31DAC"/>
    <w:rsid w:val="00A323B1"/>
    <w:rsid w:val="00A324FB"/>
    <w:rsid w:val="00A33A62"/>
    <w:rsid w:val="00A3431F"/>
    <w:rsid w:val="00A346D6"/>
    <w:rsid w:val="00A368DC"/>
    <w:rsid w:val="00A401EC"/>
    <w:rsid w:val="00A411D7"/>
    <w:rsid w:val="00A415A6"/>
    <w:rsid w:val="00A435C7"/>
    <w:rsid w:val="00A43606"/>
    <w:rsid w:val="00A44166"/>
    <w:rsid w:val="00A4486B"/>
    <w:rsid w:val="00A45722"/>
    <w:rsid w:val="00A465DA"/>
    <w:rsid w:val="00A47D24"/>
    <w:rsid w:val="00A500D8"/>
    <w:rsid w:val="00A50BA7"/>
    <w:rsid w:val="00A5115D"/>
    <w:rsid w:val="00A514EF"/>
    <w:rsid w:val="00A530BA"/>
    <w:rsid w:val="00A53C2F"/>
    <w:rsid w:val="00A56BE6"/>
    <w:rsid w:val="00A57F2C"/>
    <w:rsid w:val="00A60E45"/>
    <w:rsid w:val="00A62009"/>
    <w:rsid w:val="00A63F4F"/>
    <w:rsid w:val="00A66240"/>
    <w:rsid w:val="00A66FA8"/>
    <w:rsid w:val="00A67C9A"/>
    <w:rsid w:val="00A70642"/>
    <w:rsid w:val="00A70ED0"/>
    <w:rsid w:val="00A71251"/>
    <w:rsid w:val="00A73383"/>
    <w:rsid w:val="00A76009"/>
    <w:rsid w:val="00A77351"/>
    <w:rsid w:val="00A77382"/>
    <w:rsid w:val="00A83C09"/>
    <w:rsid w:val="00A842C5"/>
    <w:rsid w:val="00A84309"/>
    <w:rsid w:val="00A9553B"/>
    <w:rsid w:val="00A95792"/>
    <w:rsid w:val="00A95969"/>
    <w:rsid w:val="00A95ACD"/>
    <w:rsid w:val="00A95FA9"/>
    <w:rsid w:val="00A972A9"/>
    <w:rsid w:val="00AA0045"/>
    <w:rsid w:val="00AA1CFC"/>
    <w:rsid w:val="00AA1FCE"/>
    <w:rsid w:val="00AA443D"/>
    <w:rsid w:val="00AA5858"/>
    <w:rsid w:val="00AA5D39"/>
    <w:rsid w:val="00AA5E34"/>
    <w:rsid w:val="00AA7DE2"/>
    <w:rsid w:val="00AB0350"/>
    <w:rsid w:val="00AB3418"/>
    <w:rsid w:val="00AB546F"/>
    <w:rsid w:val="00AB551D"/>
    <w:rsid w:val="00AB5D08"/>
    <w:rsid w:val="00AC01D7"/>
    <w:rsid w:val="00AC134A"/>
    <w:rsid w:val="00AC235D"/>
    <w:rsid w:val="00AC2B3A"/>
    <w:rsid w:val="00AC309F"/>
    <w:rsid w:val="00AC3381"/>
    <w:rsid w:val="00AC58F8"/>
    <w:rsid w:val="00AC6FF8"/>
    <w:rsid w:val="00AC7C06"/>
    <w:rsid w:val="00AD0671"/>
    <w:rsid w:val="00AD07AE"/>
    <w:rsid w:val="00AD3A32"/>
    <w:rsid w:val="00AD4764"/>
    <w:rsid w:val="00AD6F58"/>
    <w:rsid w:val="00AD7268"/>
    <w:rsid w:val="00AE0ECB"/>
    <w:rsid w:val="00AE31BD"/>
    <w:rsid w:val="00AE369B"/>
    <w:rsid w:val="00AE5308"/>
    <w:rsid w:val="00AE5523"/>
    <w:rsid w:val="00AE6F3F"/>
    <w:rsid w:val="00AE7E59"/>
    <w:rsid w:val="00AF07FA"/>
    <w:rsid w:val="00AF1393"/>
    <w:rsid w:val="00AF2D11"/>
    <w:rsid w:val="00AF3B11"/>
    <w:rsid w:val="00AF6ACA"/>
    <w:rsid w:val="00AF6FCB"/>
    <w:rsid w:val="00AF74B9"/>
    <w:rsid w:val="00B013CE"/>
    <w:rsid w:val="00B02163"/>
    <w:rsid w:val="00B036B2"/>
    <w:rsid w:val="00B03ACF"/>
    <w:rsid w:val="00B04D80"/>
    <w:rsid w:val="00B05285"/>
    <w:rsid w:val="00B0538E"/>
    <w:rsid w:val="00B0579A"/>
    <w:rsid w:val="00B06B1E"/>
    <w:rsid w:val="00B07DC8"/>
    <w:rsid w:val="00B10712"/>
    <w:rsid w:val="00B116C3"/>
    <w:rsid w:val="00B12483"/>
    <w:rsid w:val="00B13037"/>
    <w:rsid w:val="00B13177"/>
    <w:rsid w:val="00B14343"/>
    <w:rsid w:val="00B14F55"/>
    <w:rsid w:val="00B20172"/>
    <w:rsid w:val="00B20C13"/>
    <w:rsid w:val="00B21EEF"/>
    <w:rsid w:val="00B245B0"/>
    <w:rsid w:val="00B25B7E"/>
    <w:rsid w:val="00B31310"/>
    <w:rsid w:val="00B3152D"/>
    <w:rsid w:val="00B32601"/>
    <w:rsid w:val="00B33E3B"/>
    <w:rsid w:val="00B34950"/>
    <w:rsid w:val="00B35F27"/>
    <w:rsid w:val="00B372C8"/>
    <w:rsid w:val="00B379DC"/>
    <w:rsid w:val="00B40535"/>
    <w:rsid w:val="00B43F14"/>
    <w:rsid w:val="00B440F0"/>
    <w:rsid w:val="00B44185"/>
    <w:rsid w:val="00B467FA"/>
    <w:rsid w:val="00B46E94"/>
    <w:rsid w:val="00B503FE"/>
    <w:rsid w:val="00B51BDA"/>
    <w:rsid w:val="00B51F4E"/>
    <w:rsid w:val="00B526C0"/>
    <w:rsid w:val="00B531B6"/>
    <w:rsid w:val="00B53DDF"/>
    <w:rsid w:val="00B54C2D"/>
    <w:rsid w:val="00B54DB4"/>
    <w:rsid w:val="00B552BB"/>
    <w:rsid w:val="00B55C1F"/>
    <w:rsid w:val="00B561F9"/>
    <w:rsid w:val="00B60B86"/>
    <w:rsid w:val="00B626B5"/>
    <w:rsid w:val="00B63B96"/>
    <w:rsid w:val="00B655CD"/>
    <w:rsid w:val="00B67719"/>
    <w:rsid w:val="00B67F7C"/>
    <w:rsid w:val="00B702B7"/>
    <w:rsid w:val="00B709C3"/>
    <w:rsid w:val="00B717EE"/>
    <w:rsid w:val="00B72D09"/>
    <w:rsid w:val="00B73032"/>
    <w:rsid w:val="00B730AA"/>
    <w:rsid w:val="00B73976"/>
    <w:rsid w:val="00B749ED"/>
    <w:rsid w:val="00B74F19"/>
    <w:rsid w:val="00B75413"/>
    <w:rsid w:val="00B77BB0"/>
    <w:rsid w:val="00B81271"/>
    <w:rsid w:val="00B8254F"/>
    <w:rsid w:val="00B83FEC"/>
    <w:rsid w:val="00B8506E"/>
    <w:rsid w:val="00B87C93"/>
    <w:rsid w:val="00B92177"/>
    <w:rsid w:val="00B921C5"/>
    <w:rsid w:val="00B927C4"/>
    <w:rsid w:val="00B929A3"/>
    <w:rsid w:val="00B92D13"/>
    <w:rsid w:val="00B92EFC"/>
    <w:rsid w:val="00B94330"/>
    <w:rsid w:val="00B954B4"/>
    <w:rsid w:val="00B9670B"/>
    <w:rsid w:val="00B9687F"/>
    <w:rsid w:val="00B971A0"/>
    <w:rsid w:val="00BA1893"/>
    <w:rsid w:val="00BA2C2A"/>
    <w:rsid w:val="00BA6AE6"/>
    <w:rsid w:val="00BB076F"/>
    <w:rsid w:val="00BB26A9"/>
    <w:rsid w:val="00BB2945"/>
    <w:rsid w:val="00BB3003"/>
    <w:rsid w:val="00BB68EF"/>
    <w:rsid w:val="00BB6E1E"/>
    <w:rsid w:val="00BB74A4"/>
    <w:rsid w:val="00BC007F"/>
    <w:rsid w:val="00BC02EC"/>
    <w:rsid w:val="00BC046D"/>
    <w:rsid w:val="00BC1129"/>
    <w:rsid w:val="00BC1523"/>
    <w:rsid w:val="00BC1581"/>
    <w:rsid w:val="00BC1BB1"/>
    <w:rsid w:val="00BC1DA4"/>
    <w:rsid w:val="00BC5379"/>
    <w:rsid w:val="00BC5F12"/>
    <w:rsid w:val="00BC5FFB"/>
    <w:rsid w:val="00BC6355"/>
    <w:rsid w:val="00BC6AF8"/>
    <w:rsid w:val="00BC6B10"/>
    <w:rsid w:val="00BC6C96"/>
    <w:rsid w:val="00BC765B"/>
    <w:rsid w:val="00BD32C9"/>
    <w:rsid w:val="00BD398D"/>
    <w:rsid w:val="00BD473C"/>
    <w:rsid w:val="00BD60BA"/>
    <w:rsid w:val="00BD64B4"/>
    <w:rsid w:val="00BD6898"/>
    <w:rsid w:val="00BE0481"/>
    <w:rsid w:val="00BE11FC"/>
    <w:rsid w:val="00BE1759"/>
    <w:rsid w:val="00BE356A"/>
    <w:rsid w:val="00BE58E4"/>
    <w:rsid w:val="00BE620E"/>
    <w:rsid w:val="00BE753F"/>
    <w:rsid w:val="00BE7651"/>
    <w:rsid w:val="00BF40C7"/>
    <w:rsid w:val="00BF60CA"/>
    <w:rsid w:val="00BF6537"/>
    <w:rsid w:val="00BF7371"/>
    <w:rsid w:val="00BF7D83"/>
    <w:rsid w:val="00C00DD8"/>
    <w:rsid w:val="00C01E39"/>
    <w:rsid w:val="00C0238F"/>
    <w:rsid w:val="00C02C39"/>
    <w:rsid w:val="00C0377C"/>
    <w:rsid w:val="00C05CA6"/>
    <w:rsid w:val="00C06A1B"/>
    <w:rsid w:val="00C0764F"/>
    <w:rsid w:val="00C07764"/>
    <w:rsid w:val="00C07C7B"/>
    <w:rsid w:val="00C10B9E"/>
    <w:rsid w:val="00C113F6"/>
    <w:rsid w:val="00C11987"/>
    <w:rsid w:val="00C11B23"/>
    <w:rsid w:val="00C11F7F"/>
    <w:rsid w:val="00C12DE5"/>
    <w:rsid w:val="00C14755"/>
    <w:rsid w:val="00C158E0"/>
    <w:rsid w:val="00C15C26"/>
    <w:rsid w:val="00C176A6"/>
    <w:rsid w:val="00C17B33"/>
    <w:rsid w:val="00C2037A"/>
    <w:rsid w:val="00C21E9C"/>
    <w:rsid w:val="00C22009"/>
    <w:rsid w:val="00C22C6E"/>
    <w:rsid w:val="00C2334B"/>
    <w:rsid w:val="00C235A2"/>
    <w:rsid w:val="00C23629"/>
    <w:rsid w:val="00C25090"/>
    <w:rsid w:val="00C25493"/>
    <w:rsid w:val="00C25D9C"/>
    <w:rsid w:val="00C2644D"/>
    <w:rsid w:val="00C30442"/>
    <w:rsid w:val="00C313D1"/>
    <w:rsid w:val="00C3195F"/>
    <w:rsid w:val="00C32107"/>
    <w:rsid w:val="00C33912"/>
    <w:rsid w:val="00C33D3A"/>
    <w:rsid w:val="00C34C0D"/>
    <w:rsid w:val="00C3613B"/>
    <w:rsid w:val="00C36245"/>
    <w:rsid w:val="00C36F8A"/>
    <w:rsid w:val="00C3799D"/>
    <w:rsid w:val="00C408D6"/>
    <w:rsid w:val="00C42643"/>
    <w:rsid w:val="00C43AAE"/>
    <w:rsid w:val="00C44B4E"/>
    <w:rsid w:val="00C44E0C"/>
    <w:rsid w:val="00C4607B"/>
    <w:rsid w:val="00C4755C"/>
    <w:rsid w:val="00C504DB"/>
    <w:rsid w:val="00C53DE0"/>
    <w:rsid w:val="00C53FE4"/>
    <w:rsid w:val="00C54531"/>
    <w:rsid w:val="00C5469D"/>
    <w:rsid w:val="00C54FEE"/>
    <w:rsid w:val="00C558E5"/>
    <w:rsid w:val="00C571A1"/>
    <w:rsid w:val="00C57C71"/>
    <w:rsid w:val="00C6024B"/>
    <w:rsid w:val="00C6060A"/>
    <w:rsid w:val="00C619D1"/>
    <w:rsid w:val="00C6252D"/>
    <w:rsid w:val="00C62825"/>
    <w:rsid w:val="00C63C20"/>
    <w:rsid w:val="00C64C18"/>
    <w:rsid w:val="00C66591"/>
    <w:rsid w:val="00C67907"/>
    <w:rsid w:val="00C729B6"/>
    <w:rsid w:val="00C7321D"/>
    <w:rsid w:val="00C73536"/>
    <w:rsid w:val="00C74252"/>
    <w:rsid w:val="00C7597A"/>
    <w:rsid w:val="00C765B9"/>
    <w:rsid w:val="00C766EA"/>
    <w:rsid w:val="00C7681F"/>
    <w:rsid w:val="00C80929"/>
    <w:rsid w:val="00C82701"/>
    <w:rsid w:val="00C839D4"/>
    <w:rsid w:val="00C83A31"/>
    <w:rsid w:val="00C84194"/>
    <w:rsid w:val="00C86445"/>
    <w:rsid w:val="00C86C7E"/>
    <w:rsid w:val="00C9190A"/>
    <w:rsid w:val="00C9234A"/>
    <w:rsid w:val="00C92C4D"/>
    <w:rsid w:val="00C92D8F"/>
    <w:rsid w:val="00C92F08"/>
    <w:rsid w:val="00C92FD5"/>
    <w:rsid w:val="00C9317E"/>
    <w:rsid w:val="00C93209"/>
    <w:rsid w:val="00C93C2B"/>
    <w:rsid w:val="00C94706"/>
    <w:rsid w:val="00C955DC"/>
    <w:rsid w:val="00C963F5"/>
    <w:rsid w:val="00C97D5A"/>
    <w:rsid w:val="00CA1170"/>
    <w:rsid w:val="00CA3B95"/>
    <w:rsid w:val="00CA4E6B"/>
    <w:rsid w:val="00CA54BB"/>
    <w:rsid w:val="00CB133D"/>
    <w:rsid w:val="00CB1B40"/>
    <w:rsid w:val="00CB28D8"/>
    <w:rsid w:val="00CB3484"/>
    <w:rsid w:val="00CB3AB7"/>
    <w:rsid w:val="00CB5963"/>
    <w:rsid w:val="00CB6FCD"/>
    <w:rsid w:val="00CB7332"/>
    <w:rsid w:val="00CB7424"/>
    <w:rsid w:val="00CC0217"/>
    <w:rsid w:val="00CC0E4C"/>
    <w:rsid w:val="00CC0F6B"/>
    <w:rsid w:val="00CC13D1"/>
    <w:rsid w:val="00CC2489"/>
    <w:rsid w:val="00CC3097"/>
    <w:rsid w:val="00CC37FA"/>
    <w:rsid w:val="00CC6CBA"/>
    <w:rsid w:val="00CC7F08"/>
    <w:rsid w:val="00CD0039"/>
    <w:rsid w:val="00CD1ABF"/>
    <w:rsid w:val="00CD2596"/>
    <w:rsid w:val="00CD264E"/>
    <w:rsid w:val="00CD2CF3"/>
    <w:rsid w:val="00CD4331"/>
    <w:rsid w:val="00CD5033"/>
    <w:rsid w:val="00CD6321"/>
    <w:rsid w:val="00CD69FE"/>
    <w:rsid w:val="00CD704A"/>
    <w:rsid w:val="00CD78D3"/>
    <w:rsid w:val="00CD7F2B"/>
    <w:rsid w:val="00CE010B"/>
    <w:rsid w:val="00CE04AE"/>
    <w:rsid w:val="00CE0CDD"/>
    <w:rsid w:val="00CE3D83"/>
    <w:rsid w:val="00CE49D5"/>
    <w:rsid w:val="00CE61DB"/>
    <w:rsid w:val="00CE6C59"/>
    <w:rsid w:val="00CE7D88"/>
    <w:rsid w:val="00CF09A9"/>
    <w:rsid w:val="00CF396F"/>
    <w:rsid w:val="00CF4B00"/>
    <w:rsid w:val="00CF52DD"/>
    <w:rsid w:val="00CF5310"/>
    <w:rsid w:val="00CF68EC"/>
    <w:rsid w:val="00CF71A1"/>
    <w:rsid w:val="00D00794"/>
    <w:rsid w:val="00D015B9"/>
    <w:rsid w:val="00D026F3"/>
    <w:rsid w:val="00D02A46"/>
    <w:rsid w:val="00D0303B"/>
    <w:rsid w:val="00D0381E"/>
    <w:rsid w:val="00D03D19"/>
    <w:rsid w:val="00D04410"/>
    <w:rsid w:val="00D0658C"/>
    <w:rsid w:val="00D072B9"/>
    <w:rsid w:val="00D10922"/>
    <w:rsid w:val="00D119F3"/>
    <w:rsid w:val="00D11C30"/>
    <w:rsid w:val="00D11E41"/>
    <w:rsid w:val="00D11F95"/>
    <w:rsid w:val="00D1314A"/>
    <w:rsid w:val="00D14184"/>
    <w:rsid w:val="00D14D90"/>
    <w:rsid w:val="00D21CBA"/>
    <w:rsid w:val="00D2286B"/>
    <w:rsid w:val="00D22D8F"/>
    <w:rsid w:val="00D23440"/>
    <w:rsid w:val="00D26520"/>
    <w:rsid w:val="00D26F4E"/>
    <w:rsid w:val="00D3076C"/>
    <w:rsid w:val="00D312D6"/>
    <w:rsid w:val="00D31CC7"/>
    <w:rsid w:val="00D33017"/>
    <w:rsid w:val="00D335AB"/>
    <w:rsid w:val="00D34C28"/>
    <w:rsid w:val="00D34C70"/>
    <w:rsid w:val="00D35946"/>
    <w:rsid w:val="00D35EFC"/>
    <w:rsid w:val="00D366F8"/>
    <w:rsid w:val="00D369E2"/>
    <w:rsid w:val="00D372EC"/>
    <w:rsid w:val="00D40298"/>
    <w:rsid w:val="00D40506"/>
    <w:rsid w:val="00D43623"/>
    <w:rsid w:val="00D43EB5"/>
    <w:rsid w:val="00D44B37"/>
    <w:rsid w:val="00D45CA0"/>
    <w:rsid w:val="00D46BD2"/>
    <w:rsid w:val="00D46F8B"/>
    <w:rsid w:val="00D473D2"/>
    <w:rsid w:val="00D50810"/>
    <w:rsid w:val="00D50B5D"/>
    <w:rsid w:val="00D5182B"/>
    <w:rsid w:val="00D51895"/>
    <w:rsid w:val="00D5392A"/>
    <w:rsid w:val="00D54E5C"/>
    <w:rsid w:val="00D55127"/>
    <w:rsid w:val="00D568F1"/>
    <w:rsid w:val="00D56C3B"/>
    <w:rsid w:val="00D578EB"/>
    <w:rsid w:val="00D6018F"/>
    <w:rsid w:val="00D60D59"/>
    <w:rsid w:val="00D643DC"/>
    <w:rsid w:val="00D65CE8"/>
    <w:rsid w:val="00D67D0A"/>
    <w:rsid w:val="00D70894"/>
    <w:rsid w:val="00D70A61"/>
    <w:rsid w:val="00D70F6E"/>
    <w:rsid w:val="00D71FDD"/>
    <w:rsid w:val="00D723F7"/>
    <w:rsid w:val="00D745CA"/>
    <w:rsid w:val="00D75D87"/>
    <w:rsid w:val="00D76610"/>
    <w:rsid w:val="00D838A8"/>
    <w:rsid w:val="00D83C43"/>
    <w:rsid w:val="00D8485D"/>
    <w:rsid w:val="00D850E8"/>
    <w:rsid w:val="00D904C5"/>
    <w:rsid w:val="00D94798"/>
    <w:rsid w:val="00D96659"/>
    <w:rsid w:val="00D97584"/>
    <w:rsid w:val="00D97C86"/>
    <w:rsid w:val="00D97D62"/>
    <w:rsid w:val="00DA00C2"/>
    <w:rsid w:val="00DA020F"/>
    <w:rsid w:val="00DA16D6"/>
    <w:rsid w:val="00DA350F"/>
    <w:rsid w:val="00DA5213"/>
    <w:rsid w:val="00DA7EBD"/>
    <w:rsid w:val="00DA7F47"/>
    <w:rsid w:val="00DB25A7"/>
    <w:rsid w:val="00DB4E6D"/>
    <w:rsid w:val="00DB568C"/>
    <w:rsid w:val="00DB5DBD"/>
    <w:rsid w:val="00DB6FE0"/>
    <w:rsid w:val="00DB7C10"/>
    <w:rsid w:val="00DC0A37"/>
    <w:rsid w:val="00DC208E"/>
    <w:rsid w:val="00DC20BC"/>
    <w:rsid w:val="00DC39C3"/>
    <w:rsid w:val="00DC3B2D"/>
    <w:rsid w:val="00DC5D19"/>
    <w:rsid w:val="00DC637B"/>
    <w:rsid w:val="00DC6D7E"/>
    <w:rsid w:val="00DC6F3F"/>
    <w:rsid w:val="00DD0B68"/>
    <w:rsid w:val="00DD0CAB"/>
    <w:rsid w:val="00DD1325"/>
    <w:rsid w:val="00DD1728"/>
    <w:rsid w:val="00DD483B"/>
    <w:rsid w:val="00DD7FB4"/>
    <w:rsid w:val="00DE1D0E"/>
    <w:rsid w:val="00DE2004"/>
    <w:rsid w:val="00DE3F9E"/>
    <w:rsid w:val="00DE4BA0"/>
    <w:rsid w:val="00DE65F4"/>
    <w:rsid w:val="00DE6C7B"/>
    <w:rsid w:val="00DE702C"/>
    <w:rsid w:val="00DE7D92"/>
    <w:rsid w:val="00DF1D3A"/>
    <w:rsid w:val="00DF1DC3"/>
    <w:rsid w:val="00DF30D4"/>
    <w:rsid w:val="00DF364D"/>
    <w:rsid w:val="00DF3B48"/>
    <w:rsid w:val="00DF3FFC"/>
    <w:rsid w:val="00DF4B6C"/>
    <w:rsid w:val="00DF5A39"/>
    <w:rsid w:val="00E00AEA"/>
    <w:rsid w:val="00E03E5D"/>
    <w:rsid w:val="00E04252"/>
    <w:rsid w:val="00E04750"/>
    <w:rsid w:val="00E04E07"/>
    <w:rsid w:val="00E07893"/>
    <w:rsid w:val="00E11305"/>
    <w:rsid w:val="00E12127"/>
    <w:rsid w:val="00E12661"/>
    <w:rsid w:val="00E12AEF"/>
    <w:rsid w:val="00E12ECE"/>
    <w:rsid w:val="00E134F6"/>
    <w:rsid w:val="00E13552"/>
    <w:rsid w:val="00E14803"/>
    <w:rsid w:val="00E15E53"/>
    <w:rsid w:val="00E16144"/>
    <w:rsid w:val="00E16DA8"/>
    <w:rsid w:val="00E17585"/>
    <w:rsid w:val="00E17EE0"/>
    <w:rsid w:val="00E20785"/>
    <w:rsid w:val="00E25CE3"/>
    <w:rsid w:val="00E305B8"/>
    <w:rsid w:val="00E33DB3"/>
    <w:rsid w:val="00E34276"/>
    <w:rsid w:val="00E3483E"/>
    <w:rsid w:val="00E37A7E"/>
    <w:rsid w:val="00E41158"/>
    <w:rsid w:val="00E41B5F"/>
    <w:rsid w:val="00E41E06"/>
    <w:rsid w:val="00E42CFC"/>
    <w:rsid w:val="00E44DA8"/>
    <w:rsid w:val="00E45019"/>
    <w:rsid w:val="00E45C39"/>
    <w:rsid w:val="00E50432"/>
    <w:rsid w:val="00E51EF0"/>
    <w:rsid w:val="00E53397"/>
    <w:rsid w:val="00E55C94"/>
    <w:rsid w:val="00E617CE"/>
    <w:rsid w:val="00E62C21"/>
    <w:rsid w:val="00E6532E"/>
    <w:rsid w:val="00E66932"/>
    <w:rsid w:val="00E66B1A"/>
    <w:rsid w:val="00E66C9A"/>
    <w:rsid w:val="00E67207"/>
    <w:rsid w:val="00E6772E"/>
    <w:rsid w:val="00E7028C"/>
    <w:rsid w:val="00E729FA"/>
    <w:rsid w:val="00E739B8"/>
    <w:rsid w:val="00E751A8"/>
    <w:rsid w:val="00E77032"/>
    <w:rsid w:val="00E80A1C"/>
    <w:rsid w:val="00E8101E"/>
    <w:rsid w:val="00E811AC"/>
    <w:rsid w:val="00E83626"/>
    <w:rsid w:val="00E83B49"/>
    <w:rsid w:val="00E84238"/>
    <w:rsid w:val="00E84354"/>
    <w:rsid w:val="00E844A3"/>
    <w:rsid w:val="00E84ADE"/>
    <w:rsid w:val="00E86F90"/>
    <w:rsid w:val="00E87DC1"/>
    <w:rsid w:val="00E90C2A"/>
    <w:rsid w:val="00E9273C"/>
    <w:rsid w:val="00E959F2"/>
    <w:rsid w:val="00E96366"/>
    <w:rsid w:val="00E97835"/>
    <w:rsid w:val="00E97BCB"/>
    <w:rsid w:val="00EA00B7"/>
    <w:rsid w:val="00EA1790"/>
    <w:rsid w:val="00EA1828"/>
    <w:rsid w:val="00EA4FBE"/>
    <w:rsid w:val="00EA5D3F"/>
    <w:rsid w:val="00EA7A38"/>
    <w:rsid w:val="00EA7F9D"/>
    <w:rsid w:val="00EB0D19"/>
    <w:rsid w:val="00EB19B9"/>
    <w:rsid w:val="00EB1ADD"/>
    <w:rsid w:val="00EB2259"/>
    <w:rsid w:val="00EB2368"/>
    <w:rsid w:val="00EB2DDB"/>
    <w:rsid w:val="00EB2E13"/>
    <w:rsid w:val="00EB3FAB"/>
    <w:rsid w:val="00EB4398"/>
    <w:rsid w:val="00EB4548"/>
    <w:rsid w:val="00EB523C"/>
    <w:rsid w:val="00EC00C3"/>
    <w:rsid w:val="00EC1F30"/>
    <w:rsid w:val="00EC215F"/>
    <w:rsid w:val="00EC21B3"/>
    <w:rsid w:val="00EC2AA6"/>
    <w:rsid w:val="00EC44B2"/>
    <w:rsid w:val="00EC70A7"/>
    <w:rsid w:val="00ED0323"/>
    <w:rsid w:val="00ED112C"/>
    <w:rsid w:val="00ED3271"/>
    <w:rsid w:val="00ED46AE"/>
    <w:rsid w:val="00ED61A6"/>
    <w:rsid w:val="00EE0079"/>
    <w:rsid w:val="00EE27F6"/>
    <w:rsid w:val="00EE336C"/>
    <w:rsid w:val="00EE3396"/>
    <w:rsid w:val="00EE3E66"/>
    <w:rsid w:val="00EE50B3"/>
    <w:rsid w:val="00EE520F"/>
    <w:rsid w:val="00EE6769"/>
    <w:rsid w:val="00EE6E82"/>
    <w:rsid w:val="00EF0420"/>
    <w:rsid w:val="00EF1384"/>
    <w:rsid w:val="00EF20C4"/>
    <w:rsid w:val="00EF281C"/>
    <w:rsid w:val="00EF3162"/>
    <w:rsid w:val="00EF39CE"/>
    <w:rsid w:val="00EF3CC1"/>
    <w:rsid w:val="00EF48D6"/>
    <w:rsid w:val="00EF545C"/>
    <w:rsid w:val="00EF58CB"/>
    <w:rsid w:val="00F008B0"/>
    <w:rsid w:val="00F01509"/>
    <w:rsid w:val="00F03377"/>
    <w:rsid w:val="00F03E44"/>
    <w:rsid w:val="00F04FF8"/>
    <w:rsid w:val="00F066DB"/>
    <w:rsid w:val="00F0681A"/>
    <w:rsid w:val="00F06A12"/>
    <w:rsid w:val="00F07073"/>
    <w:rsid w:val="00F072A9"/>
    <w:rsid w:val="00F10E65"/>
    <w:rsid w:val="00F10EBB"/>
    <w:rsid w:val="00F12B02"/>
    <w:rsid w:val="00F15F07"/>
    <w:rsid w:val="00F161EB"/>
    <w:rsid w:val="00F2403F"/>
    <w:rsid w:val="00F243B2"/>
    <w:rsid w:val="00F26CA2"/>
    <w:rsid w:val="00F26D51"/>
    <w:rsid w:val="00F26DB4"/>
    <w:rsid w:val="00F26DEE"/>
    <w:rsid w:val="00F30062"/>
    <w:rsid w:val="00F304EF"/>
    <w:rsid w:val="00F30979"/>
    <w:rsid w:val="00F31F79"/>
    <w:rsid w:val="00F32914"/>
    <w:rsid w:val="00F32F5D"/>
    <w:rsid w:val="00F337AC"/>
    <w:rsid w:val="00F339BB"/>
    <w:rsid w:val="00F33AB1"/>
    <w:rsid w:val="00F34298"/>
    <w:rsid w:val="00F3569F"/>
    <w:rsid w:val="00F36A0E"/>
    <w:rsid w:val="00F36EB8"/>
    <w:rsid w:val="00F37FF4"/>
    <w:rsid w:val="00F40209"/>
    <w:rsid w:val="00F405CE"/>
    <w:rsid w:val="00F41092"/>
    <w:rsid w:val="00F4229B"/>
    <w:rsid w:val="00F42873"/>
    <w:rsid w:val="00F42959"/>
    <w:rsid w:val="00F46FD8"/>
    <w:rsid w:val="00F47500"/>
    <w:rsid w:val="00F501F9"/>
    <w:rsid w:val="00F5070E"/>
    <w:rsid w:val="00F514DC"/>
    <w:rsid w:val="00F53E3B"/>
    <w:rsid w:val="00F54160"/>
    <w:rsid w:val="00F54813"/>
    <w:rsid w:val="00F57946"/>
    <w:rsid w:val="00F604AF"/>
    <w:rsid w:val="00F60F39"/>
    <w:rsid w:val="00F6156E"/>
    <w:rsid w:val="00F61C0F"/>
    <w:rsid w:val="00F6233F"/>
    <w:rsid w:val="00F62CA0"/>
    <w:rsid w:val="00F63987"/>
    <w:rsid w:val="00F642B4"/>
    <w:rsid w:val="00F65F63"/>
    <w:rsid w:val="00F66A6B"/>
    <w:rsid w:val="00F677F3"/>
    <w:rsid w:val="00F719C3"/>
    <w:rsid w:val="00F71A63"/>
    <w:rsid w:val="00F762B7"/>
    <w:rsid w:val="00F76F79"/>
    <w:rsid w:val="00F77524"/>
    <w:rsid w:val="00F81FFD"/>
    <w:rsid w:val="00F83C33"/>
    <w:rsid w:val="00F83DD0"/>
    <w:rsid w:val="00F844A9"/>
    <w:rsid w:val="00F845B9"/>
    <w:rsid w:val="00F85ABF"/>
    <w:rsid w:val="00F85C1F"/>
    <w:rsid w:val="00F85F0E"/>
    <w:rsid w:val="00F86576"/>
    <w:rsid w:val="00F86928"/>
    <w:rsid w:val="00F91049"/>
    <w:rsid w:val="00F91052"/>
    <w:rsid w:val="00F918EA"/>
    <w:rsid w:val="00F919ED"/>
    <w:rsid w:val="00F922F4"/>
    <w:rsid w:val="00F92B24"/>
    <w:rsid w:val="00F932A5"/>
    <w:rsid w:val="00F938EC"/>
    <w:rsid w:val="00F94BFB"/>
    <w:rsid w:val="00F96DEF"/>
    <w:rsid w:val="00F97C38"/>
    <w:rsid w:val="00FA0673"/>
    <w:rsid w:val="00FA1C60"/>
    <w:rsid w:val="00FA2891"/>
    <w:rsid w:val="00FA2F2A"/>
    <w:rsid w:val="00FA3A6F"/>
    <w:rsid w:val="00FA4B32"/>
    <w:rsid w:val="00FA4FC9"/>
    <w:rsid w:val="00FA5278"/>
    <w:rsid w:val="00FA5285"/>
    <w:rsid w:val="00FA5C97"/>
    <w:rsid w:val="00FA642B"/>
    <w:rsid w:val="00FA6C2F"/>
    <w:rsid w:val="00FA6E79"/>
    <w:rsid w:val="00FA711B"/>
    <w:rsid w:val="00FA7D61"/>
    <w:rsid w:val="00FB0EA6"/>
    <w:rsid w:val="00FB14A9"/>
    <w:rsid w:val="00FB2BB8"/>
    <w:rsid w:val="00FB53F0"/>
    <w:rsid w:val="00FB6714"/>
    <w:rsid w:val="00FB7B80"/>
    <w:rsid w:val="00FC0DD4"/>
    <w:rsid w:val="00FC4115"/>
    <w:rsid w:val="00FC485E"/>
    <w:rsid w:val="00FC4DB7"/>
    <w:rsid w:val="00FC53CB"/>
    <w:rsid w:val="00FC5599"/>
    <w:rsid w:val="00FC58D0"/>
    <w:rsid w:val="00FC67D8"/>
    <w:rsid w:val="00FC7350"/>
    <w:rsid w:val="00FC7897"/>
    <w:rsid w:val="00FD0E6D"/>
    <w:rsid w:val="00FD0EFF"/>
    <w:rsid w:val="00FD122E"/>
    <w:rsid w:val="00FD1331"/>
    <w:rsid w:val="00FD33E6"/>
    <w:rsid w:val="00FD361D"/>
    <w:rsid w:val="00FD3C20"/>
    <w:rsid w:val="00FD5773"/>
    <w:rsid w:val="00FD6513"/>
    <w:rsid w:val="00FD7D60"/>
    <w:rsid w:val="00FE0776"/>
    <w:rsid w:val="00FE0FDC"/>
    <w:rsid w:val="00FE1F74"/>
    <w:rsid w:val="00FE2862"/>
    <w:rsid w:val="00FE4FC5"/>
    <w:rsid w:val="00FE5949"/>
    <w:rsid w:val="00FE6024"/>
    <w:rsid w:val="00FF0186"/>
    <w:rsid w:val="00FF1C6C"/>
    <w:rsid w:val="00FF26D9"/>
    <w:rsid w:val="00FF5499"/>
    <w:rsid w:val="00FF66BE"/>
    <w:rsid w:val="00FF723D"/>
    <w:rsid w:val="00FF7F78"/>
    <w:rsid w:val="06ED4ECE"/>
    <w:rsid w:val="0A342652"/>
    <w:rsid w:val="214010B0"/>
    <w:rsid w:val="256B1DB7"/>
    <w:rsid w:val="28F11C36"/>
    <w:rsid w:val="29D76CE6"/>
    <w:rsid w:val="2D0B74F4"/>
    <w:rsid w:val="2DF93125"/>
    <w:rsid w:val="351D6DCF"/>
    <w:rsid w:val="3699508D"/>
    <w:rsid w:val="3C4A2C66"/>
    <w:rsid w:val="3C7D4A14"/>
    <w:rsid w:val="414112BC"/>
    <w:rsid w:val="472C54E5"/>
    <w:rsid w:val="4A0224E4"/>
    <w:rsid w:val="5366617E"/>
    <w:rsid w:val="57C33B74"/>
    <w:rsid w:val="592B1CFD"/>
    <w:rsid w:val="5F536848"/>
    <w:rsid w:val="62A0547C"/>
    <w:rsid w:val="73856A95"/>
    <w:rsid w:val="793752F0"/>
    <w:rsid w:val="7A06138C"/>
    <w:rsid w:val="7B146714"/>
    <w:rsid w:val="7D04757E"/>
    <w:rsid w:val="7F507D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annotation subject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6A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26A9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B26A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rsid w:val="00BB26A9"/>
    <w:pPr>
      <w:tabs>
        <w:tab w:val="center" w:pos="4252"/>
        <w:tab w:val="right" w:pos="8504"/>
      </w:tabs>
      <w:snapToGrid w:val="0"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BB26A9"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B26A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B26A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BB26A9"/>
    <w:pPr>
      <w:tabs>
        <w:tab w:val="center" w:pos="4252"/>
        <w:tab w:val="right" w:pos="8504"/>
      </w:tabs>
      <w:snapToGrid w:val="0"/>
    </w:pPr>
  </w:style>
  <w:style w:type="character" w:styleId="Strong">
    <w:name w:val="Strong"/>
    <w:basedOn w:val="DefaultParagraphFont"/>
    <w:uiPriority w:val="22"/>
    <w:qFormat/>
    <w:rsid w:val="00BB26A9"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sid w:val="00BB26A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B26A9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BB26A9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B26A9"/>
  </w:style>
  <w:style w:type="character" w:customStyle="1" w:styleId="FooterChar">
    <w:name w:val="Footer Char"/>
    <w:basedOn w:val="DefaultParagraphFont"/>
    <w:link w:val="Footer"/>
    <w:uiPriority w:val="99"/>
    <w:qFormat/>
    <w:rsid w:val="00BB26A9"/>
  </w:style>
  <w:style w:type="paragraph" w:styleId="ListParagraph">
    <w:name w:val="List Paragraph"/>
    <w:basedOn w:val="Normal"/>
    <w:uiPriority w:val="34"/>
    <w:qFormat/>
    <w:rsid w:val="00BB26A9"/>
    <w:pPr>
      <w:ind w:leftChars="400" w:left="840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B26A9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B26A9"/>
    <w:rPr>
      <w:b/>
      <w:bCs/>
    </w:rPr>
  </w:style>
  <w:style w:type="character" w:customStyle="1" w:styleId="1">
    <w:name w:val="未解決のメンション1"/>
    <w:basedOn w:val="DefaultParagraphFont"/>
    <w:uiPriority w:val="99"/>
    <w:semiHidden/>
    <w:unhideWhenUsed/>
    <w:qFormat/>
    <w:rsid w:val="00BB26A9"/>
    <w:rPr>
      <w:color w:val="605E5C"/>
      <w:shd w:val="clear" w:color="auto" w:fill="E1DFDD"/>
    </w:rPr>
  </w:style>
  <w:style w:type="paragraph" w:customStyle="1" w:styleId="10">
    <w:name w:val="表題1"/>
    <w:basedOn w:val="Normal"/>
    <w:qFormat/>
    <w:rsid w:val="00BB26A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docsum-authors">
    <w:name w:val="docsum-authors"/>
    <w:basedOn w:val="DefaultParagraphFont"/>
    <w:qFormat/>
    <w:rsid w:val="00BB26A9"/>
  </w:style>
  <w:style w:type="character" w:customStyle="1" w:styleId="docsum-journal-citation">
    <w:name w:val="docsum-journal-citation"/>
    <w:basedOn w:val="DefaultParagraphFont"/>
    <w:qFormat/>
    <w:rsid w:val="00BB26A9"/>
  </w:style>
  <w:style w:type="character" w:customStyle="1" w:styleId="Heading1Char">
    <w:name w:val="Heading 1 Char"/>
    <w:basedOn w:val="DefaultParagraphFont"/>
    <w:link w:val="Heading1"/>
    <w:uiPriority w:val="9"/>
    <w:qFormat/>
    <w:rsid w:val="00BB26A9"/>
    <w:rPr>
      <w:rFonts w:asciiTheme="majorHAnsi" w:eastAsiaTheme="majorEastAsia" w:hAnsiTheme="majorHAnsi" w:cstheme="majorBidi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B26A9"/>
    <w:rPr>
      <w:rFonts w:asciiTheme="majorHAnsi" w:eastAsiaTheme="majorEastAsia" w:hAnsiTheme="majorHAnsi" w:cstheme="majorBidi"/>
      <w:sz w:val="18"/>
      <w:szCs w:val="18"/>
    </w:rPr>
  </w:style>
  <w:style w:type="character" w:customStyle="1" w:styleId="2">
    <w:name w:val="未解決のメンション2"/>
    <w:basedOn w:val="DefaultParagraphFont"/>
    <w:uiPriority w:val="99"/>
    <w:semiHidden/>
    <w:unhideWhenUsed/>
    <w:qFormat/>
    <w:rsid w:val="00BB26A9"/>
    <w:rPr>
      <w:color w:val="605E5C"/>
      <w:shd w:val="clear" w:color="auto" w:fill="E1DFDD"/>
    </w:rPr>
  </w:style>
  <w:style w:type="paragraph" w:customStyle="1" w:styleId="11">
    <w:name w:val="変更箇所1"/>
    <w:hidden/>
    <w:uiPriority w:val="99"/>
    <w:semiHidden/>
    <w:qFormat/>
    <w:rsid w:val="00BB26A9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given-name">
    <w:name w:val="given-name"/>
    <w:basedOn w:val="DefaultParagraphFont"/>
    <w:qFormat/>
    <w:rsid w:val="00BB26A9"/>
  </w:style>
  <w:style w:type="character" w:customStyle="1" w:styleId="text">
    <w:name w:val="text"/>
    <w:basedOn w:val="DefaultParagraphFont"/>
    <w:qFormat/>
    <w:rsid w:val="00BB26A9"/>
  </w:style>
  <w:style w:type="character" w:customStyle="1" w:styleId="3">
    <w:name w:val="未解決のメンション3"/>
    <w:basedOn w:val="DefaultParagraphFont"/>
    <w:uiPriority w:val="99"/>
    <w:semiHidden/>
    <w:unhideWhenUsed/>
    <w:qFormat/>
    <w:rsid w:val="00BB26A9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qFormat/>
    <w:rsid w:val="00BB26A9"/>
  </w:style>
  <w:style w:type="character" w:customStyle="1" w:styleId="comma">
    <w:name w:val="comma"/>
    <w:basedOn w:val="DefaultParagraphFont"/>
    <w:qFormat/>
    <w:rsid w:val="00BB26A9"/>
  </w:style>
  <w:style w:type="character" w:customStyle="1" w:styleId="4">
    <w:name w:val="未解決のメンション4"/>
    <w:basedOn w:val="DefaultParagraphFont"/>
    <w:uiPriority w:val="99"/>
    <w:semiHidden/>
    <w:unhideWhenUsed/>
    <w:qFormat/>
    <w:rsid w:val="00BB26A9"/>
    <w:rPr>
      <w:color w:val="605E5C"/>
      <w:shd w:val="clear" w:color="auto" w:fill="E1DFDD"/>
    </w:rPr>
  </w:style>
  <w:style w:type="character" w:customStyle="1" w:styleId="author-sup-separator">
    <w:name w:val="author-sup-separator"/>
    <w:basedOn w:val="DefaultParagraphFont"/>
    <w:qFormat/>
    <w:rsid w:val="00BB26A9"/>
  </w:style>
  <w:style w:type="paragraph" w:customStyle="1" w:styleId="msonormal0">
    <w:name w:val="msonormal"/>
    <w:basedOn w:val="Normal"/>
    <w:qFormat/>
    <w:rsid w:val="00BB26A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qFormat/>
    <w:rsid w:val="00BB26A9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MS PGothic"/>
      <w:kern w:val="0"/>
      <w:sz w:val="12"/>
      <w:szCs w:val="12"/>
    </w:rPr>
  </w:style>
  <w:style w:type="paragraph" w:customStyle="1" w:styleId="font6">
    <w:name w:val="font6"/>
    <w:basedOn w:val="Normal"/>
    <w:qFormat/>
    <w:rsid w:val="00BB26A9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MS PGothic"/>
      <w:color w:val="000000"/>
      <w:kern w:val="0"/>
      <w:sz w:val="22"/>
    </w:rPr>
  </w:style>
  <w:style w:type="paragraph" w:customStyle="1" w:styleId="font7">
    <w:name w:val="font7"/>
    <w:basedOn w:val="Normal"/>
    <w:qFormat/>
    <w:rsid w:val="00BB26A9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MS PGothic"/>
      <w:color w:val="000000"/>
      <w:kern w:val="0"/>
      <w:sz w:val="22"/>
    </w:rPr>
  </w:style>
  <w:style w:type="paragraph" w:customStyle="1" w:styleId="xl63">
    <w:name w:val="xl63"/>
    <w:basedOn w:val="Normal"/>
    <w:qFormat/>
    <w:rsid w:val="00BB26A9"/>
    <w:pPr>
      <w:widowControl/>
      <w:shd w:val="clear" w:color="FFFFFF" w:fill="FFFFFF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4">
    <w:name w:val="xl64"/>
    <w:basedOn w:val="Normal"/>
    <w:qFormat/>
    <w:rsid w:val="00BB26A9"/>
    <w:pPr>
      <w:widowControl/>
      <w:shd w:val="clear" w:color="FFFFFF" w:fill="FFFFFF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5">
    <w:name w:val="xl65"/>
    <w:basedOn w:val="Normal"/>
    <w:qFormat/>
    <w:rsid w:val="00BB26A9"/>
    <w:pPr>
      <w:widowControl/>
      <w:pBdr>
        <w:bottom w:val="single" w:sz="4" w:space="0" w:color="auto"/>
      </w:pBdr>
      <w:shd w:val="clear" w:color="FFFFFF" w:fill="FFFFFF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6">
    <w:name w:val="xl66"/>
    <w:basedOn w:val="Normal"/>
    <w:qFormat/>
    <w:rsid w:val="00BB26A9"/>
    <w:pPr>
      <w:widowControl/>
      <w:shd w:val="clear" w:color="FFFFFF" w:fill="FFFFFF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7">
    <w:name w:val="xl67"/>
    <w:basedOn w:val="Normal"/>
    <w:qFormat/>
    <w:rsid w:val="00BB26A9"/>
    <w:pPr>
      <w:widowControl/>
      <w:pBdr>
        <w:bottom w:val="single" w:sz="4" w:space="0" w:color="auto"/>
      </w:pBdr>
      <w:shd w:val="clear" w:color="FFFFFF" w:fill="FFFFFF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8">
    <w:name w:val="xl68"/>
    <w:basedOn w:val="Normal"/>
    <w:qFormat/>
    <w:rsid w:val="00BB26A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9">
    <w:name w:val="xl69"/>
    <w:basedOn w:val="Normal"/>
    <w:qFormat/>
    <w:rsid w:val="00BB26A9"/>
    <w:pPr>
      <w:widowControl/>
      <w:shd w:val="clear" w:color="FFFFFF" w:fill="FFFFFF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0">
    <w:name w:val="xl70"/>
    <w:basedOn w:val="Normal"/>
    <w:qFormat/>
    <w:rsid w:val="00BB26A9"/>
    <w:pPr>
      <w:widowControl/>
      <w:shd w:val="clear" w:color="FFFFFF" w:fill="FFFFFF"/>
      <w:spacing w:before="100" w:beforeAutospacing="1" w:after="100" w:afterAutospacing="1"/>
      <w:jc w:val="left"/>
    </w:pPr>
    <w:rPr>
      <w:rFonts w:ascii="MS PGothic" w:eastAsia="MS PGothic" w:hAnsi="MS PGothic" w:cs="MS PGothic"/>
      <w:color w:val="FF0000"/>
      <w:kern w:val="0"/>
      <w:sz w:val="24"/>
      <w:szCs w:val="24"/>
    </w:rPr>
  </w:style>
  <w:style w:type="paragraph" w:customStyle="1" w:styleId="xl71">
    <w:name w:val="xl71"/>
    <w:basedOn w:val="Normal"/>
    <w:qFormat/>
    <w:rsid w:val="00BB26A9"/>
    <w:pPr>
      <w:widowControl/>
      <w:pBdr>
        <w:bottom w:val="single" w:sz="4" w:space="0" w:color="auto"/>
      </w:pBdr>
      <w:shd w:val="clear" w:color="FFFFFF" w:fill="FFFFFF"/>
      <w:spacing w:before="100" w:beforeAutospacing="1" w:after="100" w:afterAutospacing="1"/>
      <w:jc w:val="left"/>
    </w:pPr>
    <w:rPr>
      <w:rFonts w:ascii="MS PGothic" w:eastAsia="MS PGothic" w:hAnsi="MS PGothic" w:cs="MS PGothic"/>
      <w:color w:val="FF0000"/>
      <w:kern w:val="0"/>
      <w:sz w:val="24"/>
      <w:szCs w:val="24"/>
    </w:rPr>
  </w:style>
  <w:style w:type="paragraph" w:customStyle="1" w:styleId="xl72">
    <w:name w:val="xl72"/>
    <w:basedOn w:val="Normal"/>
    <w:qFormat/>
    <w:rsid w:val="00BB26A9"/>
    <w:pPr>
      <w:widowControl/>
      <w:pBdr>
        <w:top w:val="single" w:sz="4" w:space="0" w:color="auto"/>
      </w:pBdr>
      <w:shd w:val="clear" w:color="FFFFFF" w:fill="FFFFFF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3">
    <w:name w:val="xl73"/>
    <w:basedOn w:val="Normal"/>
    <w:qFormat/>
    <w:rsid w:val="00BB26A9"/>
    <w:pPr>
      <w:widowControl/>
      <w:pBdr>
        <w:top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4">
    <w:name w:val="xl74"/>
    <w:basedOn w:val="Normal"/>
    <w:qFormat/>
    <w:rsid w:val="00BB26A9"/>
    <w:pPr>
      <w:widowControl/>
      <w:pBdr>
        <w:bottom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5">
    <w:name w:val="xl75"/>
    <w:basedOn w:val="Normal"/>
    <w:qFormat/>
    <w:rsid w:val="00BB26A9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6">
    <w:name w:val="xl76"/>
    <w:basedOn w:val="Normal"/>
    <w:qFormat/>
    <w:rsid w:val="00BB26A9"/>
    <w:pPr>
      <w:widowControl/>
      <w:pBdr>
        <w:bottom w:val="single" w:sz="4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7">
    <w:name w:val="xl77"/>
    <w:basedOn w:val="Normal"/>
    <w:qFormat/>
    <w:rsid w:val="00BB26A9"/>
    <w:pPr>
      <w:widowControl/>
      <w:pBdr>
        <w:bottom w:val="single" w:sz="4" w:space="0" w:color="auto"/>
      </w:pBdr>
      <w:shd w:val="clear" w:color="FFFFFF" w:fill="FFFFFF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8">
    <w:name w:val="xl78"/>
    <w:basedOn w:val="Normal"/>
    <w:qFormat/>
    <w:rsid w:val="00BB26A9"/>
    <w:pPr>
      <w:widowControl/>
      <w:shd w:val="clear" w:color="FFFFFF" w:fill="FFFFFF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9">
    <w:name w:val="xl79"/>
    <w:basedOn w:val="Normal"/>
    <w:qFormat/>
    <w:rsid w:val="00BB26A9"/>
    <w:pPr>
      <w:widowControl/>
      <w:pBdr>
        <w:top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0">
    <w:name w:val="xl80"/>
    <w:basedOn w:val="Normal"/>
    <w:qFormat/>
    <w:rsid w:val="00BB26A9"/>
    <w:pPr>
      <w:widowControl/>
      <w:pBdr>
        <w:top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1">
    <w:name w:val="xl81"/>
    <w:basedOn w:val="Normal"/>
    <w:qFormat/>
    <w:rsid w:val="00BB26A9"/>
    <w:pPr>
      <w:widowControl/>
      <w:pBdr>
        <w:bottom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2">
    <w:name w:val="xl82"/>
    <w:basedOn w:val="Normal"/>
    <w:qFormat/>
    <w:rsid w:val="00BB26A9"/>
    <w:pPr>
      <w:widowControl/>
      <w:shd w:val="clear" w:color="FFFFFF" w:fill="FFFFFF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3">
    <w:name w:val="xl83"/>
    <w:basedOn w:val="Normal"/>
    <w:qFormat/>
    <w:rsid w:val="00BB26A9"/>
    <w:pPr>
      <w:widowControl/>
      <w:pBdr>
        <w:bottom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4">
    <w:name w:val="xl84"/>
    <w:basedOn w:val="Normal"/>
    <w:qFormat/>
    <w:rsid w:val="00BB26A9"/>
    <w:pPr>
      <w:widowControl/>
      <w:shd w:val="clear" w:color="FFFFFF" w:fill="FFFFFF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5">
    <w:name w:val="xl85"/>
    <w:basedOn w:val="Normal"/>
    <w:qFormat/>
    <w:rsid w:val="00BB26A9"/>
    <w:pPr>
      <w:widowControl/>
      <w:pBdr>
        <w:top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7">
    <w:name w:val="xl87"/>
    <w:basedOn w:val="Normal"/>
    <w:qFormat/>
    <w:rsid w:val="00BB26A9"/>
    <w:pPr>
      <w:widowControl/>
      <w:pBdr>
        <w:bottom w:val="single" w:sz="4" w:space="0" w:color="auto"/>
      </w:pBdr>
      <w:shd w:val="clear" w:color="FFFFFF" w:fill="FFFFFF"/>
      <w:spacing w:before="100" w:beforeAutospacing="1" w:after="100" w:afterAutospacing="1"/>
      <w:jc w:val="righ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8">
    <w:name w:val="xl88"/>
    <w:basedOn w:val="Normal"/>
    <w:qFormat/>
    <w:rsid w:val="00BB26A9"/>
    <w:pPr>
      <w:widowControl/>
      <w:pBdr>
        <w:bottom w:val="single" w:sz="4" w:space="0" w:color="auto"/>
      </w:pBdr>
      <w:shd w:val="clear" w:color="FFFFFF" w:fill="FFFFFF"/>
      <w:spacing w:before="100" w:beforeAutospacing="1" w:after="100" w:afterAutospacing="1"/>
      <w:jc w:val="righ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9">
    <w:name w:val="xl89"/>
    <w:basedOn w:val="Normal"/>
    <w:qFormat/>
    <w:rsid w:val="00BB26A9"/>
    <w:pPr>
      <w:widowControl/>
      <w:shd w:val="clear" w:color="FFFFFF" w:fill="FFFFFF"/>
      <w:spacing w:before="100" w:beforeAutospacing="1" w:after="100" w:afterAutospacing="1"/>
      <w:jc w:val="righ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90">
    <w:name w:val="xl90"/>
    <w:basedOn w:val="Normal"/>
    <w:qFormat/>
    <w:rsid w:val="00BB26A9"/>
    <w:pPr>
      <w:widowControl/>
      <w:pBdr>
        <w:bottom w:val="single" w:sz="4" w:space="0" w:color="auto"/>
      </w:pBdr>
      <w:shd w:val="clear" w:color="FFFFFF" w:fill="FFFFFF"/>
      <w:spacing w:before="100" w:beforeAutospacing="1" w:after="100" w:afterAutospacing="1"/>
      <w:jc w:val="righ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91">
    <w:name w:val="xl91"/>
    <w:basedOn w:val="Normal"/>
    <w:qFormat/>
    <w:rsid w:val="00BB26A9"/>
    <w:pPr>
      <w:widowControl/>
      <w:shd w:val="clear" w:color="FFFFFF" w:fill="FFFFFF"/>
      <w:spacing w:before="100" w:beforeAutospacing="1" w:after="100" w:afterAutospacing="1"/>
      <w:jc w:val="righ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92">
    <w:name w:val="xl92"/>
    <w:basedOn w:val="Normal"/>
    <w:qFormat/>
    <w:rsid w:val="00BB26A9"/>
    <w:pPr>
      <w:widowControl/>
      <w:shd w:val="clear" w:color="FFFFFF" w:fill="FFFFFF"/>
      <w:spacing w:before="100" w:beforeAutospacing="1" w:after="100" w:afterAutospacing="1"/>
      <w:jc w:val="righ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93">
    <w:name w:val="xl93"/>
    <w:basedOn w:val="Normal"/>
    <w:qFormat/>
    <w:rsid w:val="00BB26A9"/>
    <w:pPr>
      <w:widowControl/>
      <w:pBdr>
        <w:bottom w:val="single" w:sz="4" w:space="0" w:color="auto"/>
      </w:pBdr>
      <w:shd w:val="clear" w:color="FFFFFF" w:fill="FFFFFF"/>
      <w:spacing w:before="100" w:beforeAutospacing="1" w:after="100" w:afterAutospacing="1"/>
      <w:jc w:val="righ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94">
    <w:name w:val="xl94"/>
    <w:basedOn w:val="Normal"/>
    <w:qFormat/>
    <w:rsid w:val="00BB26A9"/>
    <w:pPr>
      <w:widowControl/>
      <w:pBdr>
        <w:top w:val="single" w:sz="4" w:space="0" w:color="auto"/>
      </w:pBdr>
      <w:shd w:val="clear" w:color="FFFFFF" w:fill="FFFFFF"/>
      <w:spacing w:before="100" w:beforeAutospacing="1" w:after="100" w:afterAutospacing="1"/>
      <w:jc w:val="righ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95">
    <w:name w:val="xl95"/>
    <w:basedOn w:val="Normal"/>
    <w:qFormat/>
    <w:rsid w:val="00BB26A9"/>
    <w:pPr>
      <w:widowControl/>
      <w:spacing w:before="100" w:beforeAutospacing="1" w:after="100" w:afterAutospacing="1"/>
      <w:jc w:val="righ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96">
    <w:name w:val="xl96"/>
    <w:basedOn w:val="Normal"/>
    <w:qFormat/>
    <w:rsid w:val="00BB26A9"/>
    <w:pPr>
      <w:widowControl/>
      <w:pBdr>
        <w:bottom w:val="single" w:sz="4" w:space="0" w:color="auto"/>
      </w:pBdr>
      <w:shd w:val="clear" w:color="FFFFFF" w:fill="FFFFFF"/>
      <w:spacing w:before="100" w:beforeAutospacing="1" w:after="100" w:afterAutospacing="1"/>
      <w:jc w:val="righ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97">
    <w:name w:val="xl97"/>
    <w:basedOn w:val="Normal"/>
    <w:qFormat/>
    <w:rsid w:val="00BB26A9"/>
    <w:pPr>
      <w:widowControl/>
      <w:shd w:val="clear" w:color="FFFFFF" w:fill="FFFFFF"/>
      <w:spacing w:before="100" w:beforeAutospacing="1" w:after="100" w:afterAutospacing="1"/>
      <w:jc w:val="righ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98">
    <w:name w:val="xl98"/>
    <w:basedOn w:val="Normal"/>
    <w:qFormat/>
    <w:rsid w:val="00BB26A9"/>
    <w:pPr>
      <w:widowControl/>
      <w:pBdr>
        <w:top w:val="single" w:sz="4" w:space="0" w:color="auto"/>
      </w:pBdr>
      <w:shd w:val="clear" w:color="FFFFFF" w:fill="FFFFFF"/>
      <w:spacing w:before="100" w:beforeAutospacing="1" w:after="100" w:afterAutospacing="1"/>
      <w:jc w:val="righ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99">
    <w:name w:val="xl99"/>
    <w:basedOn w:val="Normal"/>
    <w:qFormat/>
    <w:rsid w:val="00BB26A9"/>
    <w:pPr>
      <w:widowControl/>
      <w:pBdr>
        <w:top w:val="single" w:sz="4" w:space="0" w:color="auto"/>
      </w:pBdr>
      <w:shd w:val="clear" w:color="FFFFFF" w:fill="FFFFFF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0">
    <w:name w:val="xl100"/>
    <w:basedOn w:val="Normal"/>
    <w:qFormat/>
    <w:rsid w:val="00BB26A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1">
    <w:name w:val="xl101"/>
    <w:basedOn w:val="Normal"/>
    <w:qFormat/>
    <w:rsid w:val="00BB26A9"/>
    <w:pPr>
      <w:widowControl/>
      <w:shd w:val="clear" w:color="FFFFFF" w:fill="FFFFFF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2">
    <w:name w:val="xl102"/>
    <w:basedOn w:val="Normal"/>
    <w:qFormat/>
    <w:rsid w:val="00BB26A9"/>
    <w:pPr>
      <w:widowControl/>
      <w:pBdr>
        <w:bottom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3">
    <w:name w:val="xl103"/>
    <w:basedOn w:val="Normal"/>
    <w:qFormat/>
    <w:rsid w:val="00BB26A9"/>
    <w:pPr>
      <w:widowControl/>
      <w:shd w:val="clear" w:color="FFFFFF" w:fill="FFFFFF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4">
    <w:name w:val="xl104"/>
    <w:basedOn w:val="Normal"/>
    <w:qFormat/>
    <w:rsid w:val="00BB26A9"/>
    <w:pPr>
      <w:widowControl/>
      <w:pBdr>
        <w:bottom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5">
    <w:name w:val="xl105"/>
    <w:basedOn w:val="Normal"/>
    <w:qFormat/>
    <w:rsid w:val="00BB26A9"/>
    <w:pPr>
      <w:widowControl/>
      <w:pBdr>
        <w:bottom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6">
    <w:name w:val="xl106"/>
    <w:basedOn w:val="Normal"/>
    <w:qFormat/>
    <w:rsid w:val="00BB26A9"/>
    <w:pPr>
      <w:widowControl/>
      <w:pBdr>
        <w:top w:val="single" w:sz="4" w:space="0" w:color="auto"/>
        <w:bottom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7">
    <w:name w:val="xl107"/>
    <w:basedOn w:val="Normal"/>
    <w:qFormat/>
    <w:rsid w:val="00BB26A9"/>
    <w:pPr>
      <w:widowControl/>
      <w:pBdr>
        <w:top w:val="single" w:sz="4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8">
    <w:name w:val="xl108"/>
    <w:basedOn w:val="Normal"/>
    <w:rsid w:val="00BB26A9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9">
    <w:name w:val="xl109"/>
    <w:basedOn w:val="Normal"/>
    <w:qFormat/>
    <w:rsid w:val="00BB26A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0">
    <w:name w:val="xl110"/>
    <w:basedOn w:val="Normal"/>
    <w:qFormat/>
    <w:rsid w:val="00BB26A9"/>
    <w:pPr>
      <w:widowControl/>
      <w:pBdr>
        <w:bottom w:val="single" w:sz="4" w:space="0" w:color="auto"/>
      </w:pBdr>
      <w:shd w:val="clear" w:color="FFFFFF" w:fill="FFFFFF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1">
    <w:name w:val="xl111"/>
    <w:basedOn w:val="Normal"/>
    <w:qFormat/>
    <w:rsid w:val="00BB26A9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2">
    <w:name w:val="xl112"/>
    <w:basedOn w:val="Normal"/>
    <w:qFormat/>
    <w:rsid w:val="00BB26A9"/>
    <w:pPr>
      <w:widowControl/>
      <w:shd w:val="clear" w:color="000000" w:fill="FFFFFF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3">
    <w:name w:val="xl113"/>
    <w:basedOn w:val="Normal"/>
    <w:qFormat/>
    <w:rsid w:val="00BB26A9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4">
    <w:name w:val="xl114"/>
    <w:basedOn w:val="Normal"/>
    <w:qFormat/>
    <w:rsid w:val="00BB26A9"/>
    <w:pPr>
      <w:widowControl/>
      <w:pBdr>
        <w:top w:val="single" w:sz="4" w:space="0" w:color="auto"/>
        <w:bottom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20">
    <w:name w:val="変更箇所2"/>
    <w:hidden/>
    <w:uiPriority w:val="99"/>
    <w:semiHidden/>
    <w:rsid w:val="00BB26A9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Revision">
    <w:name w:val="Revision"/>
    <w:hidden/>
    <w:uiPriority w:val="99"/>
    <w:unhideWhenUsed/>
    <w:rsid w:val="005F46F4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1ABD735-D685-4C18-9887-915A3FDB5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746</Words>
  <Characters>4254</Characters>
  <Application>Microsoft Office Word</Application>
  <DocSecurity>0</DocSecurity>
  <Lines>35</Lines>
  <Paragraphs>9</Paragraphs>
  <ScaleCrop>false</ScaleCrop>
  <Company/>
  <LinksUpToDate>false</LinksUpToDate>
  <CharactersWithSpaces>4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齋藤 朝子</dc:creator>
  <cp:lastModifiedBy>20194</cp:lastModifiedBy>
  <cp:revision>3</cp:revision>
  <cp:lastPrinted>2024-01-30T00:35:00Z</cp:lastPrinted>
  <dcterms:created xsi:type="dcterms:W3CDTF">2024-03-08T00:14:00Z</dcterms:created>
  <dcterms:modified xsi:type="dcterms:W3CDTF">2024-03-14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c7cfd7181401339a8893094db9706d445c1052bc483583ea4a262fad03f20a</vt:lpwstr>
  </property>
  <property fmtid="{D5CDD505-2E9C-101B-9397-08002B2CF9AE}" pid="3" name="KSOProductBuildVer">
    <vt:lpwstr>1041-11.8.2.8498</vt:lpwstr>
  </property>
</Properties>
</file>